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4A7009" w14:textId="606BDC16" w:rsidR="006A0E6B" w:rsidRPr="00903FC1" w:rsidRDefault="00A217B4" w:rsidP="006A0E6B">
      <w:pPr>
        <w:spacing w:line="480" w:lineRule="auto"/>
        <w:rPr>
          <w:rFonts w:ascii="Times New Roman" w:hAnsi="Times New Roman" w:cs="Times New Roman"/>
          <w:b/>
        </w:rPr>
      </w:pPr>
      <w:r w:rsidRPr="00903FC1">
        <w:rPr>
          <w:rFonts w:ascii="Times New Roman" w:hAnsi="Times New Roman" w:cs="Times New Roman"/>
          <w:b/>
        </w:rPr>
        <w:t>S3 Table</w:t>
      </w:r>
      <w:r w:rsidR="006A0E6B" w:rsidRPr="00903FC1">
        <w:rPr>
          <w:rFonts w:ascii="Times New Roman" w:hAnsi="Times New Roman" w:cs="Times New Roman"/>
          <w:b/>
        </w:rPr>
        <w:t>.</w:t>
      </w:r>
      <w:r w:rsidRPr="00903FC1">
        <w:rPr>
          <w:rFonts w:ascii="Times New Roman" w:hAnsi="Times New Roman" w:cs="Times New Roman"/>
          <w:b/>
        </w:rPr>
        <w:t xml:space="preserve"> </w:t>
      </w:r>
      <w:r w:rsidR="00853D7A" w:rsidRPr="00903FC1">
        <w:rPr>
          <w:rFonts w:ascii="Times New Roman" w:hAnsi="Times New Roman" w:cs="Times New Roman"/>
          <w:b/>
        </w:rPr>
        <w:t>WT</w:t>
      </w:r>
      <w:r w:rsidR="006A0E6B" w:rsidRPr="00903FC1">
        <w:rPr>
          <w:rFonts w:ascii="Times New Roman" w:hAnsi="Times New Roman" w:cs="Times New Roman"/>
          <w:b/>
        </w:rPr>
        <w:t xml:space="preserve">, </w:t>
      </w:r>
      <w:r w:rsidR="00853D7A" w:rsidRPr="00903FC1">
        <w:rPr>
          <w:rFonts w:ascii="Times New Roman" w:hAnsi="Times New Roman" w:cs="Times New Roman"/>
          <w:b/>
        </w:rPr>
        <w:t>SB</w:t>
      </w:r>
      <w:r w:rsidR="006A0E6B" w:rsidRPr="00903FC1">
        <w:rPr>
          <w:rFonts w:ascii="Times New Roman" w:hAnsi="Times New Roman" w:cs="Times New Roman"/>
          <w:b/>
        </w:rPr>
        <w:t xml:space="preserve">, and </w:t>
      </w:r>
      <w:r w:rsidR="00853D7A" w:rsidRPr="00903FC1">
        <w:rPr>
          <w:rFonts w:ascii="Times New Roman" w:hAnsi="Times New Roman" w:cs="Times New Roman"/>
          <w:b/>
        </w:rPr>
        <w:t>PA</w:t>
      </w:r>
      <w:r w:rsidR="006A0E6B" w:rsidRPr="00903FC1">
        <w:rPr>
          <w:rFonts w:ascii="Times New Roman" w:hAnsi="Times New Roman" w:cs="Times New Roman"/>
          <w:b/>
        </w:rPr>
        <w:t xml:space="preserve"> inten</w:t>
      </w:r>
      <w:bookmarkStart w:id="0" w:name="_GoBack"/>
      <w:bookmarkEnd w:id="0"/>
      <w:r w:rsidR="006A0E6B" w:rsidRPr="00903FC1">
        <w:rPr>
          <w:rFonts w:ascii="Times New Roman" w:hAnsi="Times New Roman" w:cs="Times New Roman"/>
          <w:b/>
        </w:rPr>
        <w:t xml:space="preserve">sity levels by activity cut-point and epoch length using the Choi </w:t>
      </w:r>
      <w:r w:rsidR="00853D7A" w:rsidRPr="00903FC1">
        <w:rPr>
          <w:rFonts w:ascii="Times New Roman" w:eastAsia="MS Gothic" w:hAnsi="Times New Roman" w:cs="Times New Roman"/>
          <w:b/>
          <w:color w:val="000000"/>
        </w:rPr>
        <w:t>WT</w:t>
      </w:r>
      <w:r w:rsidR="006A0E6B" w:rsidRPr="00903FC1">
        <w:rPr>
          <w:rFonts w:ascii="Times New Roman" w:hAnsi="Times New Roman" w:cs="Times New Roman"/>
          <w:b/>
        </w:rPr>
        <w:t xml:space="preserve"> algorithm</w:t>
      </w:r>
      <w:r w:rsidR="00853D7A" w:rsidRPr="00903FC1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4626" w:type="dxa"/>
        <w:jc w:val="center"/>
        <w:tblInd w:w="623" w:type="dxa"/>
        <w:tblLook w:val="04A0" w:firstRow="1" w:lastRow="0" w:firstColumn="1" w:lastColumn="0" w:noHBand="0" w:noVBand="1"/>
      </w:tblPr>
      <w:tblGrid>
        <w:gridCol w:w="1282"/>
        <w:gridCol w:w="1163"/>
        <w:gridCol w:w="1898"/>
        <w:gridCol w:w="2163"/>
        <w:gridCol w:w="2178"/>
        <w:gridCol w:w="1965"/>
        <w:gridCol w:w="2012"/>
        <w:gridCol w:w="1965"/>
      </w:tblGrid>
      <w:tr w:rsidR="006A0E6B" w14:paraId="63AAB103" w14:textId="77777777" w:rsidTr="00D91F6D">
        <w:trPr>
          <w:jc w:val="center"/>
        </w:trPr>
        <w:tc>
          <w:tcPr>
            <w:tcW w:w="1282" w:type="dxa"/>
          </w:tcPr>
          <w:p w14:paraId="7EB8FB3B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 Cut-point</w:t>
            </w:r>
          </w:p>
        </w:tc>
        <w:tc>
          <w:tcPr>
            <w:tcW w:w="1163" w:type="dxa"/>
          </w:tcPr>
          <w:p w14:paraId="198B114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och Length</w:t>
            </w:r>
          </w:p>
        </w:tc>
        <w:tc>
          <w:tcPr>
            <w:tcW w:w="1898" w:type="dxa"/>
          </w:tcPr>
          <w:p w14:paraId="07229A9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163" w:type="dxa"/>
          </w:tcPr>
          <w:p w14:paraId="5591B63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2178" w:type="dxa"/>
          </w:tcPr>
          <w:p w14:paraId="52079B7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1965" w:type="dxa"/>
          </w:tcPr>
          <w:p w14:paraId="08E4156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012" w:type="dxa"/>
          </w:tcPr>
          <w:p w14:paraId="3114C1F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965" w:type="dxa"/>
          </w:tcPr>
          <w:p w14:paraId="0462F70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VPA </w:t>
            </w:r>
          </w:p>
        </w:tc>
      </w:tr>
      <w:tr w:rsidR="006A0E6B" w14:paraId="393989C8" w14:textId="77777777" w:rsidTr="00D91F6D">
        <w:trPr>
          <w:jc w:val="center"/>
        </w:trPr>
        <w:tc>
          <w:tcPr>
            <w:tcW w:w="1282" w:type="dxa"/>
          </w:tcPr>
          <w:p w14:paraId="26559D27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3D7AAB9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898" w:type="dxa"/>
          </w:tcPr>
          <w:p w14:paraId="2614E80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s/Day</w:t>
            </w:r>
          </w:p>
        </w:tc>
        <w:tc>
          <w:tcPr>
            <w:tcW w:w="2163" w:type="dxa"/>
          </w:tcPr>
          <w:p w14:paraId="0B16A5F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7EE9E8D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178" w:type="dxa"/>
          </w:tcPr>
          <w:p w14:paraId="6E977B5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4462B73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1965" w:type="dxa"/>
          </w:tcPr>
          <w:p w14:paraId="1A1B2B9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1F63462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012" w:type="dxa"/>
          </w:tcPr>
          <w:p w14:paraId="3E87E06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7DB9724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1965" w:type="dxa"/>
          </w:tcPr>
          <w:p w14:paraId="4E625FA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2EFCF46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</w:tr>
      <w:tr w:rsidR="006A0E6B" w14:paraId="2DADC774" w14:textId="77777777" w:rsidTr="00D91F6D">
        <w:trPr>
          <w:trHeight w:val="1952"/>
          <w:jc w:val="center"/>
        </w:trPr>
        <w:tc>
          <w:tcPr>
            <w:tcW w:w="1282" w:type="dxa"/>
          </w:tcPr>
          <w:p w14:paraId="6F67A07C" w14:textId="7799B67C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enson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2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63" w:type="dxa"/>
          </w:tcPr>
          <w:p w14:paraId="7584A54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898" w:type="dxa"/>
          </w:tcPr>
          <w:p w14:paraId="7CC5E59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0 </w:t>
            </w:r>
          </w:p>
          <w:p w14:paraId="4F06C13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1.00</w:t>
            </w:r>
          </w:p>
        </w:tc>
        <w:tc>
          <w:tcPr>
            <w:tcW w:w="2163" w:type="dxa"/>
          </w:tcPr>
          <w:p w14:paraId="512FBE6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451.96 </w:t>
            </w:r>
          </w:p>
          <w:p w14:paraId="2FA7C08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51917F0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933.50 </w:t>
            </w:r>
          </w:p>
          <w:p w14:paraId="55C287F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78" w:type="dxa"/>
          </w:tcPr>
          <w:p w14:paraId="22E7859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492.39 </w:t>
            </w:r>
          </w:p>
          <w:p w14:paraId="26FDEBA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7645EC5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7307.75 </w:t>
            </w:r>
          </w:p>
          <w:p w14:paraId="73887F7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568E414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4.21 </w:t>
            </w:r>
          </w:p>
          <w:p w14:paraId="2A6C482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1718821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5.93 </w:t>
            </w:r>
          </w:p>
          <w:p w14:paraId="2244881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</w:tcPr>
          <w:p w14:paraId="3A2600B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740.61 </w:t>
            </w:r>
          </w:p>
          <w:p w14:paraId="5EF58FC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&lt;.0001 </w:t>
            </w:r>
          </w:p>
          <w:p w14:paraId="0D9A448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738.33 </w:t>
            </w:r>
          </w:p>
          <w:p w14:paraId="7242AF9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03577D4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217.79</w:t>
            </w:r>
          </w:p>
          <w:p w14:paraId="4E6D56C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&lt;.0001 </w:t>
            </w:r>
          </w:p>
          <w:p w14:paraId="53A69ED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27.44 </w:t>
            </w:r>
          </w:p>
          <w:p w14:paraId="3A280DF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4D77F5FD" w14:textId="77777777" w:rsidTr="00D91F6D">
        <w:trPr>
          <w:trHeight w:val="1007"/>
          <w:jc w:val="center"/>
        </w:trPr>
        <w:tc>
          <w:tcPr>
            <w:tcW w:w="1282" w:type="dxa"/>
          </w:tcPr>
          <w:p w14:paraId="7EC9827B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39FA49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8" w:type="dxa"/>
          </w:tcPr>
          <w:p w14:paraId="6E7B05A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0094EA1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.62 ^^^^</w:t>
            </w:r>
          </w:p>
          <w:p w14:paraId="6BE4D86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0.21%) ^^^^</w:t>
            </w:r>
          </w:p>
        </w:tc>
        <w:tc>
          <w:tcPr>
            <w:tcW w:w="2178" w:type="dxa"/>
          </w:tcPr>
          <w:p w14:paraId="454EF12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75 ^^^^</w:t>
            </w:r>
          </w:p>
          <w:p w14:paraId="0085AB8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01%) ^^^^</w:t>
            </w:r>
          </w:p>
        </w:tc>
        <w:tc>
          <w:tcPr>
            <w:tcW w:w="1965" w:type="dxa"/>
          </w:tcPr>
          <w:p w14:paraId="2312FFE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8 ^^^^</w:t>
            </w:r>
          </w:p>
          <w:p w14:paraId="2AF0769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74%) ^^^^</w:t>
            </w:r>
          </w:p>
        </w:tc>
        <w:tc>
          <w:tcPr>
            <w:tcW w:w="2012" w:type="dxa"/>
          </w:tcPr>
          <w:p w14:paraId="6603831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6 ^^^^</w:t>
            </w:r>
          </w:p>
          <w:p w14:paraId="2FC9234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4%) ^^^^</w:t>
            </w:r>
          </w:p>
        </w:tc>
        <w:tc>
          <w:tcPr>
            <w:tcW w:w="1965" w:type="dxa"/>
          </w:tcPr>
          <w:p w14:paraId="525BE83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4 ^^^^</w:t>
            </w:r>
          </w:p>
          <w:p w14:paraId="2AE9268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78%) ^^^^</w:t>
            </w:r>
          </w:p>
        </w:tc>
      </w:tr>
      <w:tr w:rsidR="006A0E6B" w14:paraId="69E12851" w14:textId="77777777" w:rsidTr="00D91F6D">
        <w:trPr>
          <w:trHeight w:val="1070"/>
          <w:jc w:val="center"/>
        </w:trPr>
        <w:tc>
          <w:tcPr>
            <w:tcW w:w="1282" w:type="dxa"/>
          </w:tcPr>
          <w:p w14:paraId="0E24C8CC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3438047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8" w:type="dxa"/>
          </w:tcPr>
          <w:p w14:paraId="640F1DB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32F3FE4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2.51 ^^^^</w:t>
            </w:r>
          </w:p>
          <w:p w14:paraId="556F9D5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1.84%) ^^^^</w:t>
            </w:r>
          </w:p>
        </w:tc>
        <w:tc>
          <w:tcPr>
            <w:tcW w:w="2178" w:type="dxa"/>
          </w:tcPr>
          <w:p w14:paraId="35F537B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.94 ^^^^</w:t>
            </w:r>
          </w:p>
          <w:p w14:paraId="1B66C75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.67%) ^^^^</w:t>
            </w:r>
          </w:p>
        </w:tc>
        <w:tc>
          <w:tcPr>
            <w:tcW w:w="1965" w:type="dxa"/>
          </w:tcPr>
          <w:p w14:paraId="50FA0B0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7</w:t>
            </w:r>
          </w:p>
          <w:p w14:paraId="2384FA4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0%)</w:t>
            </w:r>
          </w:p>
        </w:tc>
        <w:tc>
          <w:tcPr>
            <w:tcW w:w="2012" w:type="dxa"/>
          </w:tcPr>
          <w:p w14:paraId="3F81881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9 ^^^^</w:t>
            </w:r>
          </w:p>
          <w:p w14:paraId="674F03E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9%) ^^^^</w:t>
            </w:r>
          </w:p>
        </w:tc>
        <w:tc>
          <w:tcPr>
            <w:tcW w:w="1965" w:type="dxa"/>
          </w:tcPr>
          <w:p w14:paraId="5D562A3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7 ^^^^</w:t>
            </w:r>
          </w:p>
          <w:p w14:paraId="4D9F0DC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49%) ^^^^</w:t>
            </w:r>
          </w:p>
        </w:tc>
      </w:tr>
      <w:tr w:rsidR="006A0E6B" w14:paraId="4B07689A" w14:textId="77777777" w:rsidTr="00D91F6D">
        <w:trPr>
          <w:trHeight w:val="980"/>
          <w:jc w:val="center"/>
        </w:trPr>
        <w:tc>
          <w:tcPr>
            <w:tcW w:w="1282" w:type="dxa"/>
          </w:tcPr>
          <w:p w14:paraId="7DD4AA20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628F93B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8" w:type="dxa"/>
          </w:tcPr>
          <w:p w14:paraId="3923E59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312CD96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4.23 ^^^^</w:t>
            </w:r>
          </w:p>
          <w:p w14:paraId="209E348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7.20%) ^^^^</w:t>
            </w:r>
          </w:p>
        </w:tc>
        <w:tc>
          <w:tcPr>
            <w:tcW w:w="2178" w:type="dxa"/>
          </w:tcPr>
          <w:p w14:paraId="70527B5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.02 ^^^^</w:t>
            </w:r>
          </w:p>
          <w:p w14:paraId="2752469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67%) ^^^^</w:t>
            </w:r>
          </w:p>
        </w:tc>
        <w:tc>
          <w:tcPr>
            <w:tcW w:w="1965" w:type="dxa"/>
          </w:tcPr>
          <w:p w14:paraId="1A6BF40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1</w:t>
            </w:r>
          </w:p>
          <w:p w14:paraId="3A7DF8E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7%)</w:t>
            </w:r>
          </w:p>
        </w:tc>
        <w:tc>
          <w:tcPr>
            <w:tcW w:w="2012" w:type="dxa"/>
          </w:tcPr>
          <w:p w14:paraId="0DC2848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5 ^^^^</w:t>
            </w:r>
          </w:p>
          <w:p w14:paraId="7A62AA8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6%) ^^^^</w:t>
            </w:r>
          </w:p>
        </w:tc>
        <w:tc>
          <w:tcPr>
            <w:tcW w:w="1965" w:type="dxa"/>
          </w:tcPr>
          <w:p w14:paraId="36359A9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6 ^^^^</w:t>
            </w:r>
          </w:p>
          <w:p w14:paraId="41789C0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13%) ^^^^</w:t>
            </w:r>
          </w:p>
        </w:tc>
      </w:tr>
      <w:tr w:rsidR="006A0E6B" w14:paraId="7A254831" w14:textId="77777777" w:rsidTr="00D91F6D">
        <w:trPr>
          <w:trHeight w:val="1160"/>
          <w:jc w:val="center"/>
        </w:trPr>
        <w:tc>
          <w:tcPr>
            <w:tcW w:w="1282" w:type="dxa"/>
          </w:tcPr>
          <w:p w14:paraId="7644B987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58E6B3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*</w:t>
            </w:r>
          </w:p>
        </w:tc>
        <w:tc>
          <w:tcPr>
            <w:tcW w:w="1898" w:type="dxa"/>
          </w:tcPr>
          <w:p w14:paraId="03B45B3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391C7AA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.51</w:t>
            </w:r>
          </w:p>
          <w:p w14:paraId="149AA74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4.63%)</w:t>
            </w:r>
          </w:p>
        </w:tc>
        <w:tc>
          <w:tcPr>
            <w:tcW w:w="2178" w:type="dxa"/>
          </w:tcPr>
          <w:p w14:paraId="0C0EED6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.25</w:t>
            </w:r>
          </w:p>
          <w:p w14:paraId="33B6A09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.58%)</w:t>
            </w:r>
          </w:p>
        </w:tc>
        <w:tc>
          <w:tcPr>
            <w:tcW w:w="1965" w:type="dxa"/>
          </w:tcPr>
          <w:p w14:paraId="003BE40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5</w:t>
            </w:r>
          </w:p>
          <w:p w14:paraId="14A891B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0%)</w:t>
            </w:r>
          </w:p>
        </w:tc>
        <w:tc>
          <w:tcPr>
            <w:tcW w:w="2012" w:type="dxa"/>
          </w:tcPr>
          <w:p w14:paraId="21EB5F9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0</w:t>
            </w:r>
          </w:p>
          <w:p w14:paraId="5DBF15F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9%)</w:t>
            </w:r>
          </w:p>
        </w:tc>
        <w:tc>
          <w:tcPr>
            <w:tcW w:w="1965" w:type="dxa"/>
          </w:tcPr>
          <w:p w14:paraId="06BA057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5</w:t>
            </w:r>
          </w:p>
          <w:p w14:paraId="297149B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79%)</w:t>
            </w:r>
          </w:p>
        </w:tc>
      </w:tr>
      <w:tr w:rsidR="006A0E6B" w14:paraId="4C0B7A78" w14:textId="77777777" w:rsidTr="00D91F6D">
        <w:trPr>
          <w:trHeight w:val="1070"/>
          <w:jc w:val="center"/>
        </w:trPr>
        <w:tc>
          <w:tcPr>
            <w:tcW w:w="1282" w:type="dxa"/>
          </w:tcPr>
          <w:p w14:paraId="034F7CC9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B72DD9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98" w:type="dxa"/>
          </w:tcPr>
          <w:p w14:paraId="20AC015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01BD21E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.47 ^^^^</w:t>
            </w:r>
          </w:p>
          <w:p w14:paraId="4FCA81F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9.63%) ^^^^</w:t>
            </w:r>
          </w:p>
        </w:tc>
        <w:tc>
          <w:tcPr>
            <w:tcW w:w="2178" w:type="dxa"/>
          </w:tcPr>
          <w:p w14:paraId="26E7F16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5.52 ^^^^ </w:t>
            </w:r>
          </w:p>
          <w:p w14:paraId="2B2456F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5.17%) ^^^^</w:t>
            </w:r>
          </w:p>
        </w:tc>
        <w:tc>
          <w:tcPr>
            <w:tcW w:w="1965" w:type="dxa"/>
          </w:tcPr>
          <w:p w14:paraId="2C28AF6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7 ^^^^</w:t>
            </w:r>
          </w:p>
          <w:p w14:paraId="2FDCBC7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8%) ^^^^</w:t>
            </w:r>
          </w:p>
        </w:tc>
        <w:tc>
          <w:tcPr>
            <w:tcW w:w="2012" w:type="dxa"/>
          </w:tcPr>
          <w:p w14:paraId="4236B26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4 ^^^^</w:t>
            </w:r>
          </w:p>
          <w:p w14:paraId="476670A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2%) ^^^^</w:t>
            </w:r>
          </w:p>
        </w:tc>
        <w:tc>
          <w:tcPr>
            <w:tcW w:w="1965" w:type="dxa"/>
          </w:tcPr>
          <w:p w14:paraId="3FFCBE1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2 ^^^^</w:t>
            </w:r>
          </w:p>
          <w:p w14:paraId="5E144E4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20%) ^^^^</w:t>
            </w:r>
          </w:p>
        </w:tc>
      </w:tr>
      <w:tr w:rsidR="006A0E6B" w14:paraId="0BBCB7CB" w14:textId="77777777" w:rsidTr="00D91F6D">
        <w:trPr>
          <w:trHeight w:val="1034"/>
          <w:jc w:val="center"/>
        </w:trPr>
        <w:tc>
          <w:tcPr>
            <w:tcW w:w="1282" w:type="dxa"/>
          </w:tcPr>
          <w:p w14:paraId="6F66196B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3AEA172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98" w:type="dxa"/>
          </w:tcPr>
          <w:p w14:paraId="41881C8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1DBC02B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3.69 ^^^^</w:t>
            </w:r>
          </w:p>
          <w:p w14:paraId="50C1413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.65%) ^^^^</w:t>
            </w:r>
          </w:p>
        </w:tc>
        <w:tc>
          <w:tcPr>
            <w:tcW w:w="2178" w:type="dxa"/>
          </w:tcPr>
          <w:p w14:paraId="20EF6B7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70 ^^^^</w:t>
            </w:r>
          </w:p>
          <w:p w14:paraId="1BFA8C9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.77%) ^^^^</w:t>
            </w:r>
          </w:p>
        </w:tc>
        <w:tc>
          <w:tcPr>
            <w:tcW w:w="1965" w:type="dxa"/>
          </w:tcPr>
          <w:p w14:paraId="75EF9CC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.01 ^^^^ </w:t>
            </w:r>
          </w:p>
          <w:p w14:paraId="045F1D3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8%) ^^^^</w:t>
            </w:r>
          </w:p>
        </w:tc>
        <w:tc>
          <w:tcPr>
            <w:tcW w:w="2012" w:type="dxa"/>
          </w:tcPr>
          <w:p w14:paraId="4FEFCDF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21 ^^^^ </w:t>
            </w:r>
          </w:p>
          <w:p w14:paraId="3DBD95E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%) ^^^^</w:t>
            </w:r>
          </w:p>
        </w:tc>
        <w:tc>
          <w:tcPr>
            <w:tcW w:w="1965" w:type="dxa"/>
          </w:tcPr>
          <w:p w14:paraId="2D2BE36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3 ^^^^</w:t>
            </w:r>
          </w:p>
          <w:p w14:paraId="07C0D51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8%) ^^^^</w:t>
            </w:r>
          </w:p>
        </w:tc>
      </w:tr>
      <w:tr w:rsidR="006A0E6B" w14:paraId="25C56C12" w14:textId="77777777" w:rsidTr="00D91F6D">
        <w:trPr>
          <w:jc w:val="center"/>
        </w:trPr>
        <w:tc>
          <w:tcPr>
            <w:tcW w:w="1282" w:type="dxa"/>
          </w:tcPr>
          <w:p w14:paraId="61E39CB1" w14:textId="5EFAB2CC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uth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3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63" w:type="dxa"/>
          </w:tcPr>
          <w:p w14:paraId="73FF2A1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898" w:type="dxa"/>
          </w:tcPr>
          <w:p w14:paraId="1EFF5F0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0 </w:t>
            </w:r>
          </w:p>
          <w:p w14:paraId="45ED1D8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1.00</w:t>
            </w:r>
          </w:p>
        </w:tc>
        <w:tc>
          <w:tcPr>
            <w:tcW w:w="2163" w:type="dxa"/>
          </w:tcPr>
          <w:p w14:paraId="3493A92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451.96 </w:t>
            </w:r>
          </w:p>
          <w:p w14:paraId="1FCD0B7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183DCD5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933.50 </w:t>
            </w:r>
          </w:p>
          <w:p w14:paraId="15FA644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78" w:type="dxa"/>
          </w:tcPr>
          <w:p w14:paraId="41E5FF6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953.14 </w:t>
            </w:r>
          </w:p>
          <w:p w14:paraId="2F84568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02F77A4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6338.28 </w:t>
            </w:r>
          </w:p>
          <w:p w14:paraId="6B1A4FA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6B6EA86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68.18 </w:t>
            </w:r>
          </w:p>
          <w:p w14:paraId="0F3FC6E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1CBE17A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71.46 </w:t>
            </w:r>
          </w:p>
          <w:p w14:paraId="439F5BE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</w:tcPr>
          <w:p w14:paraId="5395AA1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67.38 </w:t>
            </w:r>
          </w:p>
          <w:p w14:paraId="2FAC551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&lt;.0001 </w:t>
            </w:r>
          </w:p>
          <w:p w14:paraId="0149D19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36.48 </w:t>
            </w:r>
          </w:p>
          <w:p w14:paraId="07FA4D1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286C774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55.29 </w:t>
            </w:r>
          </w:p>
          <w:p w14:paraId="642795F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&lt;.0001 </w:t>
            </w:r>
          </w:p>
          <w:p w14:paraId="5DB0563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66.01 </w:t>
            </w:r>
          </w:p>
          <w:p w14:paraId="50E96B4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1F0C7C3B" w14:textId="77777777" w:rsidTr="00D91F6D">
        <w:trPr>
          <w:jc w:val="center"/>
        </w:trPr>
        <w:tc>
          <w:tcPr>
            <w:tcW w:w="1282" w:type="dxa"/>
          </w:tcPr>
          <w:p w14:paraId="21CFA9E2" w14:textId="77777777" w:rsidR="006A0E6B" w:rsidRPr="00A23E06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36B5178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8" w:type="dxa"/>
          </w:tcPr>
          <w:p w14:paraId="5C55248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49676AF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.62 ^^^^</w:t>
            </w:r>
          </w:p>
          <w:p w14:paraId="1F7F85B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0.21%) ^^^^</w:t>
            </w:r>
          </w:p>
        </w:tc>
        <w:tc>
          <w:tcPr>
            <w:tcW w:w="2178" w:type="dxa"/>
          </w:tcPr>
          <w:p w14:paraId="7A3953E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95 ^^^^</w:t>
            </w:r>
          </w:p>
          <w:p w14:paraId="0453EAD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86%)^^^^</w:t>
            </w:r>
          </w:p>
        </w:tc>
        <w:tc>
          <w:tcPr>
            <w:tcW w:w="1965" w:type="dxa"/>
          </w:tcPr>
          <w:p w14:paraId="2265A0D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2 ^^^^</w:t>
            </w:r>
          </w:p>
          <w:p w14:paraId="2FD7097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10%) ^^^^</w:t>
            </w:r>
          </w:p>
        </w:tc>
        <w:tc>
          <w:tcPr>
            <w:tcW w:w="2012" w:type="dxa"/>
          </w:tcPr>
          <w:p w14:paraId="6792825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2 ^^^^ (1.83%)^^^^</w:t>
            </w:r>
          </w:p>
        </w:tc>
        <w:tc>
          <w:tcPr>
            <w:tcW w:w="1965" w:type="dxa"/>
          </w:tcPr>
          <w:p w14:paraId="7A9EAC8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4 ^^^^</w:t>
            </w:r>
          </w:p>
          <w:p w14:paraId="344D92F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3%) ^^^^</w:t>
            </w:r>
          </w:p>
        </w:tc>
      </w:tr>
      <w:tr w:rsidR="006A0E6B" w14:paraId="1CEAFC84" w14:textId="77777777" w:rsidTr="00D91F6D">
        <w:trPr>
          <w:jc w:val="center"/>
        </w:trPr>
        <w:tc>
          <w:tcPr>
            <w:tcW w:w="1282" w:type="dxa"/>
          </w:tcPr>
          <w:p w14:paraId="3D069D21" w14:textId="77777777" w:rsidR="006A0E6B" w:rsidRPr="00A23E06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1C6CF9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8" w:type="dxa"/>
          </w:tcPr>
          <w:p w14:paraId="031663B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0CFD36F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2.51 ^^^^</w:t>
            </w:r>
          </w:p>
          <w:p w14:paraId="6933158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1.84%) ^^^^</w:t>
            </w:r>
          </w:p>
        </w:tc>
        <w:tc>
          <w:tcPr>
            <w:tcW w:w="2178" w:type="dxa"/>
          </w:tcPr>
          <w:p w14:paraId="67CE8EF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30 ^^^^</w:t>
            </w:r>
          </w:p>
          <w:p w14:paraId="7A4E7E1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.83%)^^^^</w:t>
            </w:r>
          </w:p>
        </w:tc>
        <w:tc>
          <w:tcPr>
            <w:tcW w:w="1965" w:type="dxa"/>
          </w:tcPr>
          <w:p w14:paraId="3048A16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6 ^^^^</w:t>
            </w:r>
          </w:p>
          <w:p w14:paraId="6D6402D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6%) ^^^^</w:t>
            </w:r>
          </w:p>
        </w:tc>
        <w:tc>
          <w:tcPr>
            <w:tcW w:w="2012" w:type="dxa"/>
          </w:tcPr>
          <w:p w14:paraId="30CDF4E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 ^^^^</w:t>
            </w:r>
          </w:p>
          <w:p w14:paraId="683A2DF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7%)^^^^</w:t>
            </w:r>
          </w:p>
        </w:tc>
        <w:tc>
          <w:tcPr>
            <w:tcW w:w="1965" w:type="dxa"/>
          </w:tcPr>
          <w:p w14:paraId="1B0359D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0 ^^^^</w:t>
            </w:r>
          </w:p>
          <w:p w14:paraId="6A997A0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3%) ^^^^</w:t>
            </w:r>
          </w:p>
        </w:tc>
      </w:tr>
      <w:tr w:rsidR="006A0E6B" w14:paraId="54E5384A" w14:textId="77777777" w:rsidTr="00D91F6D">
        <w:trPr>
          <w:jc w:val="center"/>
        </w:trPr>
        <w:tc>
          <w:tcPr>
            <w:tcW w:w="1282" w:type="dxa"/>
          </w:tcPr>
          <w:p w14:paraId="7DE6209A" w14:textId="77777777" w:rsidR="006A0E6B" w:rsidRPr="00A23E06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007DAD2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8" w:type="dxa"/>
          </w:tcPr>
          <w:p w14:paraId="706993A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1D5254A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4.23 ^^^^</w:t>
            </w:r>
          </w:p>
          <w:p w14:paraId="7A852CC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7.20%) ^^^^</w:t>
            </w:r>
          </w:p>
        </w:tc>
        <w:tc>
          <w:tcPr>
            <w:tcW w:w="2178" w:type="dxa"/>
          </w:tcPr>
          <w:p w14:paraId="6214BAE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.56 ^^^^</w:t>
            </w:r>
          </w:p>
          <w:p w14:paraId="5052B7E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.94%) ^^^^</w:t>
            </w:r>
          </w:p>
        </w:tc>
        <w:tc>
          <w:tcPr>
            <w:tcW w:w="1965" w:type="dxa"/>
          </w:tcPr>
          <w:p w14:paraId="1067366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2 ^^^^</w:t>
            </w:r>
          </w:p>
          <w:p w14:paraId="629DBF9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3%) ^^^^</w:t>
            </w:r>
          </w:p>
        </w:tc>
        <w:tc>
          <w:tcPr>
            <w:tcW w:w="2012" w:type="dxa"/>
          </w:tcPr>
          <w:p w14:paraId="58CBDEF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 ^^^^</w:t>
            </w:r>
          </w:p>
          <w:p w14:paraId="2035A52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%)^^^^</w:t>
            </w:r>
          </w:p>
        </w:tc>
        <w:tc>
          <w:tcPr>
            <w:tcW w:w="1965" w:type="dxa"/>
          </w:tcPr>
          <w:p w14:paraId="450D0FC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2 ^^^^</w:t>
            </w:r>
          </w:p>
          <w:p w14:paraId="2122F38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5%) ^^^^</w:t>
            </w:r>
          </w:p>
        </w:tc>
      </w:tr>
      <w:tr w:rsidR="006A0E6B" w14:paraId="3C8D9BC2" w14:textId="77777777" w:rsidTr="00D91F6D">
        <w:trPr>
          <w:jc w:val="center"/>
        </w:trPr>
        <w:tc>
          <w:tcPr>
            <w:tcW w:w="1282" w:type="dxa"/>
          </w:tcPr>
          <w:p w14:paraId="78AD5C33" w14:textId="77777777" w:rsidR="006A0E6B" w:rsidRPr="00A23E06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2DB7114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8" w:type="dxa"/>
          </w:tcPr>
          <w:p w14:paraId="631DC6D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086263A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.51 ^^^^</w:t>
            </w:r>
          </w:p>
          <w:p w14:paraId="4196AC7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4.63%) ^^^^</w:t>
            </w:r>
          </w:p>
        </w:tc>
        <w:tc>
          <w:tcPr>
            <w:tcW w:w="2178" w:type="dxa"/>
          </w:tcPr>
          <w:p w14:paraId="4C62B85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91 ^^^^</w:t>
            </w:r>
          </w:p>
          <w:p w14:paraId="0247493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1.86%) ^^^^</w:t>
            </w:r>
          </w:p>
        </w:tc>
        <w:tc>
          <w:tcPr>
            <w:tcW w:w="1965" w:type="dxa"/>
          </w:tcPr>
          <w:p w14:paraId="03D0616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6 ^^^^</w:t>
            </w:r>
          </w:p>
          <w:p w14:paraId="6C357C8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5%) ^^^^</w:t>
            </w:r>
          </w:p>
        </w:tc>
        <w:tc>
          <w:tcPr>
            <w:tcW w:w="2012" w:type="dxa"/>
          </w:tcPr>
          <w:p w14:paraId="5AF6CB7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3 ^^^^</w:t>
            </w:r>
          </w:p>
          <w:p w14:paraId="48E8074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%) ^^^^</w:t>
            </w:r>
          </w:p>
        </w:tc>
        <w:tc>
          <w:tcPr>
            <w:tcW w:w="1965" w:type="dxa"/>
          </w:tcPr>
          <w:p w14:paraId="086BABA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9 ^^^^</w:t>
            </w:r>
          </w:p>
          <w:p w14:paraId="25A4C10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1%) ^^^^</w:t>
            </w:r>
          </w:p>
        </w:tc>
      </w:tr>
      <w:tr w:rsidR="006A0E6B" w14:paraId="1F80620F" w14:textId="77777777" w:rsidTr="00D91F6D">
        <w:trPr>
          <w:jc w:val="center"/>
        </w:trPr>
        <w:tc>
          <w:tcPr>
            <w:tcW w:w="1282" w:type="dxa"/>
          </w:tcPr>
          <w:p w14:paraId="1F9D2B22" w14:textId="77777777" w:rsidR="006A0E6B" w:rsidRPr="00A23E06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6B8C800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*</w:t>
            </w:r>
          </w:p>
        </w:tc>
        <w:tc>
          <w:tcPr>
            <w:tcW w:w="1898" w:type="dxa"/>
          </w:tcPr>
          <w:p w14:paraId="0818941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31F6007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.47</w:t>
            </w:r>
          </w:p>
          <w:p w14:paraId="457C7AF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9.63%)</w:t>
            </w:r>
          </w:p>
        </w:tc>
        <w:tc>
          <w:tcPr>
            <w:tcW w:w="2178" w:type="dxa"/>
          </w:tcPr>
          <w:p w14:paraId="5387511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.36</w:t>
            </w:r>
          </w:p>
          <w:p w14:paraId="093ED20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.38%)</w:t>
            </w:r>
          </w:p>
        </w:tc>
        <w:tc>
          <w:tcPr>
            <w:tcW w:w="1965" w:type="dxa"/>
          </w:tcPr>
          <w:p w14:paraId="4A0AFA0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8</w:t>
            </w:r>
          </w:p>
          <w:p w14:paraId="2226C8F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6%)</w:t>
            </w:r>
          </w:p>
        </w:tc>
        <w:tc>
          <w:tcPr>
            <w:tcW w:w="2012" w:type="dxa"/>
          </w:tcPr>
          <w:p w14:paraId="44F79CB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</w:t>
            </w:r>
          </w:p>
          <w:p w14:paraId="6A4315A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%)</w:t>
            </w:r>
          </w:p>
        </w:tc>
        <w:tc>
          <w:tcPr>
            <w:tcW w:w="1965" w:type="dxa"/>
          </w:tcPr>
          <w:p w14:paraId="2AA2A25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8</w:t>
            </w:r>
          </w:p>
          <w:p w14:paraId="3C3A314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9%)</w:t>
            </w:r>
          </w:p>
        </w:tc>
      </w:tr>
      <w:tr w:rsidR="006A0E6B" w14:paraId="016047FC" w14:textId="77777777" w:rsidTr="00D91F6D">
        <w:trPr>
          <w:jc w:val="center"/>
        </w:trPr>
        <w:tc>
          <w:tcPr>
            <w:tcW w:w="1282" w:type="dxa"/>
          </w:tcPr>
          <w:p w14:paraId="1B3E8BF4" w14:textId="77777777" w:rsidR="006A0E6B" w:rsidRPr="00A23E06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98BD37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98" w:type="dxa"/>
          </w:tcPr>
          <w:p w14:paraId="143BCB6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54F6119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3.69 ^^^^</w:t>
            </w:r>
          </w:p>
          <w:p w14:paraId="7F0DC76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.65%) ^^^^</w:t>
            </w:r>
          </w:p>
        </w:tc>
        <w:tc>
          <w:tcPr>
            <w:tcW w:w="2178" w:type="dxa"/>
          </w:tcPr>
          <w:p w14:paraId="4EA712A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.36 ^^^^</w:t>
            </w:r>
          </w:p>
          <w:p w14:paraId="7A82997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2.87%) ^^^^</w:t>
            </w:r>
          </w:p>
        </w:tc>
        <w:tc>
          <w:tcPr>
            <w:tcW w:w="1965" w:type="dxa"/>
          </w:tcPr>
          <w:p w14:paraId="7F45F7B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4 ^^^^</w:t>
            </w:r>
          </w:p>
          <w:p w14:paraId="3A3D1BF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13%) ^^^^</w:t>
            </w:r>
          </w:p>
        </w:tc>
        <w:tc>
          <w:tcPr>
            <w:tcW w:w="2012" w:type="dxa"/>
          </w:tcPr>
          <w:p w14:paraId="5567CA7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1 ^^^^ </w:t>
            </w:r>
          </w:p>
          <w:p w14:paraId="09D0413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6%) ^^^^</w:t>
            </w:r>
          </w:p>
        </w:tc>
        <w:tc>
          <w:tcPr>
            <w:tcW w:w="1965" w:type="dxa"/>
          </w:tcPr>
          <w:p w14:paraId="1562444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6 ^^^^</w:t>
            </w:r>
          </w:p>
          <w:p w14:paraId="75E2303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9%) ^^^^</w:t>
            </w:r>
          </w:p>
        </w:tc>
      </w:tr>
      <w:tr w:rsidR="006A0E6B" w14:paraId="29F49168" w14:textId="77777777" w:rsidTr="00D91F6D">
        <w:trPr>
          <w:jc w:val="center"/>
        </w:trPr>
        <w:tc>
          <w:tcPr>
            <w:tcW w:w="1282" w:type="dxa"/>
          </w:tcPr>
          <w:p w14:paraId="65B64338" w14:textId="52AA30C6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23E0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</w:t>
            </w:r>
            <w:r w:rsidRPr="00A23E06">
              <w:rPr>
                <w:rFonts w:ascii="Times New Roman" w:hAnsi="Times New Roman" w:cs="Times New Roman"/>
              </w:rPr>
              <w:t>ya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4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63" w:type="dxa"/>
          </w:tcPr>
          <w:p w14:paraId="1C3DAFC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898" w:type="dxa"/>
          </w:tcPr>
          <w:p w14:paraId="058D7B4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0 </w:t>
            </w:r>
          </w:p>
          <w:p w14:paraId="1FC0052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1.00</w:t>
            </w:r>
          </w:p>
        </w:tc>
        <w:tc>
          <w:tcPr>
            <w:tcW w:w="2163" w:type="dxa"/>
          </w:tcPr>
          <w:p w14:paraId="24935EC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2.65 </w:t>
            </w:r>
          </w:p>
          <w:p w14:paraId="44A79A1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6CCF14C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53.36 </w:t>
            </w:r>
          </w:p>
          <w:p w14:paraId="5F5C3D5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78" w:type="dxa"/>
          </w:tcPr>
          <w:p w14:paraId="70AA8EA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797.54</w:t>
            </w:r>
          </w:p>
          <w:p w14:paraId="5A30225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03A1625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96.28 </w:t>
            </w:r>
          </w:p>
          <w:p w14:paraId="61470A3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7D607D1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46.35 </w:t>
            </w:r>
          </w:p>
          <w:p w14:paraId="79AB6DE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40A56BD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48.64 </w:t>
            </w:r>
          </w:p>
          <w:p w14:paraId="25265D3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</w:tcPr>
          <w:p w14:paraId="4BD1C49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780.48 </w:t>
            </w:r>
          </w:p>
          <w:p w14:paraId="4970B47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&lt;.0001 </w:t>
            </w:r>
          </w:p>
          <w:p w14:paraId="03C9307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805.03 </w:t>
            </w:r>
          </w:p>
          <w:p w14:paraId="58555E9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5E1B598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70.07 </w:t>
            </w:r>
          </w:p>
          <w:p w14:paraId="5A46FF4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&lt;.0001 </w:t>
            </w:r>
          </w:p>
          <w:p w14:paraId="70BC92E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79.27 </w:t>
            </w:r>
          </w:p>
          <w:p w14:paraId="0D5C534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7F4394B4" w14:textId="77777777" w:rsidTr="00D91F6D">
        <w:trPr>
          <w:jc w:val="center"/>
        </w:trPr>
        <w:tc>
          <w:tcPr>
            <w:tcW w:w="1282" w:type="dxa"/>
          </w:tcPr>
          <w:p w14:paraId="267B13DB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5AB5809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8" w:type="dxa"/>
          </w:tcPr>
          <w:p w14:paraId="0012038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4E1D5AF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3.72 ^^^^</w:t>
            </w:r>
          </w:p>
          <w:p w14:paraId="5738375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6.40%) ^^^^</w:t>
            </w:r>
          </w:p>
        </w:tc>
        <w:tc>
          <w:tcPr>
            <w:tcW w:w="2178" w:type="dxa"/>
          </w:tcPr>
          <w:p w14:paraId="22AFB1C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81 ^^^^</w:t>
            </w:r>
          </w:p>
          <w:p w14:paraId="49445A2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24%) ^^^^</w:t>
            </w:r>
          </w:p>
        </w:tc>
        <w:tc>
          <w:tcPr>
            <w:tcW w:w="1965" w:type="dxa"/>
          </w:tcPr>
          <w:p w14:paraId="5E43D78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1 ^^^^</w:t>
            </w:r>
          </w:p>
          <w:p w14:paraId="6BB0EAF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71%) ^^^^</w:t>
            </w:r>
          </w:p>
        </w:tc>
        <w:tc>
          <w:tcPr>
            <w:tcW w:w="2012" w:type="dxa"/>
          </w:tcPr>
          <w:p w14:paraId="7D335FD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8 ^^^^</w:t>
            </w:r>
          </w:p>
          <w:p w14:paraId="36F0D86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5%) ^^^^</w:t>
            </w:r>
          </w:p>
        </w:tc>
        <w:tc>
          <w:tcPr>
            <w:tcW w:w="1965" w:type="dxa"/>
          </w:tcPr>
          <w:p w14:paraId="50A9E54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9 ^^^^</w:t>
            </w:r>
          </w:p>
          <w:p w14:paraId="20CD4E5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6%) ^^^^</w:t>
            </w:r>
          </w:p>
        </w:tc>
      </w:tr>
      <w:tr w:rsidR="006A0E6B" w14:paraId="78197C11" w14:textId="77777777" w:rsidTr="00D91F6D">
        <w:trPr>
          <w:jc w:val="center"/>
        </w:trPr>
        <w:tc>
          <w:tcPr>
            <w:tcW w:w="1282" w:type="dxa"/>
          </w:tcPr>
          <w:p w14:paraId="5EACBE91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2417A03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8" w:type="dxa"/>
          </w:tcPr>
          <w:p w14:paraId="396A01C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32D3C23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74.89 ^^^^ </w:t>
            </w:r>
          </w:p>
          <w:p w14:paraId="00CE2F9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4.59%) ^^^^</w:t>
            </w:r>
          </w:p>
        </w:tc>
        <w:tc>
          <w:tcPr>
            <w:tcW w:w="2178" w:type="dxa"/>
          </w:tcPr>
          <w:p w14:paraId="0104808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.32 ^^^^ </w:t>
            </w:r>
          </w:p>
          <w:p w14:paraId="24C2CE1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60%) ^^^^</w:t>
            </w:r>
          </w:p>
        </w:tc>
        <w:tc>
          <w:tcPr>
            <w:tcW w:w="1965" w:type="dxa"/>
          </w:tcPr>
          <w:p w14:paraId="6069765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3 ^^^^</w:t>
            </w:r>
          </w:p>
          <w:p w14:paraId="48EF118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1%) ^^^^</w:t>
            </w:r>
          </w:p>
        </w:tc>
        <w:tc>
          <w:tcPr>
            <w:tcW w:w="2012" w:type="dxa"/>
          </w:tcPr>
          <w:p w14:paraId="1680900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 ^^^^</w:t>
            </w:r>
          </w:p>
          <w:p w14:paraId="5D2265E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0%) ^^^^</w:t>
            </w:r>
          </w:p>
        </w:tc>
        <w:tc>
          <w:tcPr>
            <w:tcW w:w="1965" w:type="dxa"/>
          </w:tcPr>
          <w:p w14:paraId="0BAB8D4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2 ^^^^</w:t>
            </w:r>
          </w:p>
          <w:p w14:paraId="4F57D88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1%) ^^^^</w:t>
            </w:r>
          </w:p>
        </w:tc>
      </w:tr>
      <w:tr w:rsidR="006A0E6B" w14:paraId="168BF3E0" w14:textId="77777777" w:rsidTr="00D91F6D">
        <w:trPr>
          <w:jc w:val="center"/>
        </w:trPr>
        <w:tc>
          <w:tcPr>
            <w:tcW w:w="1282" w:type="dxa"/>
          </w:tcPr>
          <w:p w14:paraId="04B982A7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5BD5F87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8" w:type="dxa"/>
          </w:tcPr>
          <w:p w14:paraId="3AAAB99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429F8C9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6.10 ^^^^ </w:t>
            </w:r>
          </w:p>
          <w:p w14:paraId="7DE1141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3.74%) ^^^^</w:t>
            </w:r>
          </w:p>
        </w:tc>
        <w:tc>
          <w:tcPr>
            <w:tcW w:w="2178" w:type="dxa"/>
          </w:tcPr>
          <w:p w14:paraId="3ECC4F4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75 ^^^^</w:t>
            </w:r>
          </w:p>
          <w:p w14:paraId="3F0B4FE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99%) ^^^^</w:t>
            </w:r>
          </w:p>
        </w:tc>
        <w:tc>
          <w:tcPr>
            <w:tcW w:w="1965" w:type="dxa"/>
          </w:tcPr>
          <w:p w14:paraId="300558B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3 ^^^^</w:t>
            </w:r>
          </w:p>
          <w:p w14:paraId="582836D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9%) ^^^^</w:t>
            </w:r>
          </w:p>
        </w:tc>
        <w:tc>
          <w:tcPr>
            <w:tcW w:w="2012" w:type="dxa"/>
          </w:tcPr>
          <w:p w14:paraId="19CDE82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^^^^</w:t>
            </w:r>
          </w:p>
          <w:p w14:paraId="0B50ADB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%) ^^^^</w:t>
            </w:r>
          </w:p>
        </w:tc>
        <w:tc>
          <w:tcPr>
            <w:tcW w:w="1965" w:type="dxa"/>
          </w:tcPr>
          <w:p w14:paraId="3123FA4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8 ^^^^</w:t>
            </w:r>
          </w:p>
          <w:p w14:paraId="4C45384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7%) ^^^^</w:t>
            </w:r>
          </w:p>
        </w:tc>
      </w:tr>
      <w:tr w:rsidR="006A0E6B" w14:paraId="11850529" w14:textId="77777777" w:rsidTr="00D91F6D">
        <w:trPr>
          <w:jc w:val="center"/>
        </w:trPr>
        <w:tc>
          <w:tcPr>
            <w:tcW w:w="1282" w:type="dxa"/>
          </w:tcPr>
          <w:p w14:paraId="12179F2F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2F429A8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8" w:type="dxa"/>
          </w:tcPr>
          <w:p w14:paraId="292E04D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657C1B2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0.33 ^^</w:t>
            </w:r>
          </w:p>
          <w:p w14:paraId="652B3EE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3.18%) ^^^^</w:t>
            </w:r>
          </w:p>
        </w:tc>
        <w:tc>
          <w:tcPr>
            <w:tcW w:w="2178" w:type="dxa"/>
          </w:tcPr>
          <w:p w14:paraId="4717F3B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3.70 ^^^^ </w:t>
            </w:r>
          </w:p>
          <w:p w14:paraId="7CEC786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86%) ^^^^</w:t>
            </w:r>
          </w:p>
        </w:tc>
        <w:tc>
          <w:tcPr>
            <w:tcW w:w="1965" w:type="dxa"/>
          </w:tcPr>
          <w:p w14:paraId="16D3327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9 ^^^^</w:t>
            </w:r>
          </w:p>
          <w:p w14:paraId="3F43408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83%) ^^^^</w:t>
            </w:r>
          </w:p>
        </w:tc>
        <w:tc>
          <w:tcPr>
            <w:tcW w:w="2012" w:type="dxa"/>
          </w:tcPr>
          <w:p w14:paraId="120EE08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1 ^^^^ </w:t>
            </w:r>
          </w:p>
          <w:p w14:paraId="5FC81C9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%) ^^^^</w:t>
            </w:r>
          </w:p>
        </w:tc>
        <w:tc>
          <w:tcPr>
            <w:tcW w:w="1965" w:type="dxa"/>
          </w:tcPr>
          <w:p w14:paraId="1AFEAC1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0 ^^^^</w:t>
            </w:r>
          </w:p>
          <w:p w14:paraId="371DE91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6%) ^^^^</w:t>
            </w:r>
          </w:p>
        </w:tc>
      </w:tr>
      <w:tr w:rsidR="006A0E6B" w14:paraId="15994977" w14:textId="77777777" w:rsidTr="00D91F6D">
        <w:trPr>
          <w:jc w:val="center"/>
        </w:trPr>
        <w:tc>
          <w:tcPr>
            <w:tcW w:w="1282" w:type="dxa"/>
          </w:tcPr>
          <w:p w14:paraId="3723A088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6CD2427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98" w:type="dxa"/>
          </w:tcPr>
          <w:p w14:paraId="594BDC5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4E51CA9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2.99</w:t>
            </w:r>
          </w:p>
          <w:p w14:paraId="32D6689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2.47%) ^</w:t>
            </w:r>
          </w:p>
        </w:tc>
        <w:tc>
          <w:tcPr>
            <w:tcW w:w="2178" w:type="dxa"/>
          </w:tcPr>
          <w:p w14:paraId="667718E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54 ^^^^</w:t>
            </w:r>
          </w:p>
          <w:p w14:paraId="0202808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99%) ^^^^</w:t>
            </w:r>
          </w:p>
        </w:tc>
        <w:tc>
          <w:tcPr>
            <w:tcW w:w="1965" w:type="dxa"/>
          </w:tcPr>
          <w:p w14:paraId="350885A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3 ^^^^</w:t>
            </w:r>
          </w:p>
          <w:p w14:paraId="22FBC7F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4%) ^^^^</w:t>
            </w:r>
          </w:p>
        </w:tc>
        <w:tc>
          <w:tcPr>
            <w:tcW w:w="2012" w:type="dxa"/>
          </w:tcPr>
          <w:p w14:paraId="3032071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^</w:t>
            </w:r>
          </w:p>
          <w:p w14:paraId="0A480E4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%) ^</w:t>
            </w:r>
          </w:p>
        </w:tc>
        <w:tc>
          <w:tcPr>
            <w:tcW w:w="1965" w:type="dxa"/>
          </w:tcPr>
          <w:p w14:paraId="095951E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0 ^^^^</w:t>
            </w:r>
          </w:p>
          <w:p w14:paraId="42A6D72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3%) ^^^^</w:t>
            </w:r>
          </w:p>
        </w:tc>
      </w:tr>
      <w:tr w:rsidR="006A0E6B" w14:paraId="6184C08F" w14:textId="77777777" w:rsidTr="00D91F6D">
        <w:trPr>
          <w:jc w:val="center"/>
        </w:trPr>
        <w:tc>
          <w:tcPr>
            <w:tcW w:w="1282" w:type="dxa"/>
          </w:tcPr>
          <w:p w14:paraId="34A42097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78309D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*</w:t>
            </w:r>
          </w:p>
        </w:tc>
        <w:tc>
          <w:tcPr>
            <w:tcW w:w="1898" w:type="dxa"/>
          </w:tcPr>
          <w:p w14:paraId="191D2D7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0F64DB3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9.53</w:t>
            </w:r>
          </w:p>
          <w:p w14:paraId="2B3B537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2.13)</w:t>
            </w:r>
          </w:p>
        </w:tc>
        <w:tc>
          <w:tcPr>
            <w:tcW w:w="2178" w:type="dxa"/>
          </w:tcPr>
          <w:p w14:paraId="1DFD6DF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73</w:t>
            </w:r>
          </w:p>
          <w:p w14:paraId="1E7195D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79%)</w:t>
            </w:r>
          </w:p>
        </w:tc>
        <w:tc>
          <w:tcPr>
            <w:tcW w:w="1965" w:type="dxa"/>
          </w:tcPr>
          <w:p w14:paraId="068E60E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7</w:t>
            </w:r>
          </w:p>
          <w:p w14:paraId="1F27505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1%)</w:t>
            </w:r>
          </w:p>
        </w:tc>
        <w:tc>
          <w:tcPr>
            <w:tcW w:w="2012" w:type="dxa"/>
          </w:tcPr>
          <w:p w14:paraId="4240C5D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  <w:p w14:paraId="49F3569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1965" w:type="dxa"/>
          </w:tcPr>
          <w:p w14:paraId="174EF97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7</w:t>
            </w:r>
          </w:p>
          <w:p w14:paraId="4BC50CB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8%)</w:t>
            </w:r>
          </w:p>
        </w:tc>
      </w:tr>
      <w:tr w:rsidR="006A0E6B" w14:paraId="37BB058E" w14:textId="77777777" w:rsidTr="00D91F6D">
        <w:trPr>
          <w:jc w:val="center"/>
        </w:trPr>
        <w:tc>
          <w:tcPr>
            <w:tcW w:w="1282" w:type="dxa"/>
          </w:tcPr>
          <w:p w14:paraId="3CDC1B1F" w14:textId="661DEEA6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tocks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5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** </w:t>
            </w:r>
          </w:p>
        </w:tc>
        <w:tc>
          <w:tcPr>
            <w:tcW w:w="1163" w:type="dxa"/>
          </w:tcPr>
          <w:p w14:paraId="630940B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898" w:type="dxa"/>
          </w:tcPr>
          <w:p w14:paraId="7503844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0 </w:t>
            </w:r>
          </w:p>
          <w:p w14:paraId="22F606D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1.00</w:t>
            </w:r>
          </w:p>
        </w:tc>
        <w:tc>
          <w:tcPr>
            <w:tcW w:w="4341" w:type="dxa"/>
            <w:gridSpan w:val="2"/>
          </w:tcPr>
          <w:p w14:paraId="5371FDF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6.86 </w:t>
            </w:r>
          </w:p>
          <w:p w14:paraId="5728B09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4F0C669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625.21 </w:t>
            </w:r>
          </w:p>
          <w:p w14:paraId="29C90D8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2119610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20.86 </w:t>
            </w:r>
          </w:p>
          <w:p w14:paraId="65ACAAC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2C206E9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26.16 </w:t>
            </w:r>
          </w:p>
          <w:p w14:paraId="733F1F3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</w:tcPr>
          <w:p w14:paraId="579E9AE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95.50 </w:t>
            </w:r>
          </w:p>
          <w:p w14:paraId="7AA9D38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&lt;.0001 </w:t>
            </w:r>
          </w:p>
          <w:p w14:paraId="6025D28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67.04 </w:t>
            </w:r>
          </w:p>
          <w:p w14:paraId="260ADDF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09F1FA7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618.82 </w:t>
            </w:r>
          </w:p>
          <w:p w14:paraId="23216CE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&lt;.0001 </w:t>
            </w:r>
          </w:p>
          <w:p w14:paraId="545AFDE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625.21 </w:t>
            </w:r>
          </w:p>
          <w:p w14:paraId="41CB850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60940178" w14:textId="77777777" w:rsidTr="00D91F6D">
        <w:trPr>
          <w:jc w:val="center"/>
        </w:trPr>
        <w:tc>
          <w:tcPr>
            <w:tcW w:w="1282" w:type="dxa"/>
          </w:tcPr>
          <w:p w14:paraId="1CD0F247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6EB518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8" w:type="dxa"/>
          </w:tcPr>
          <w:p w14:paraId="5CA389A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4341" w:type="dxa"/>
            <w:gridSpan w:val="2"/>
          </w:tcPr>
          <w:p w14:paraId="08E57F5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.40 ^^^^</w:t>
            </w:r>
          </w:p>
          <w:p w14:paraId="675265F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6.31%) ^^^^</w:t>
            </w:r>
          </w:p>
        </w:tc>
        <w:tc>
          <w:tcPr>
            <w:tcW w:w="1965" w:type="dxa"/>
          </w:tcPr>
          <w:p w14:paraId="5F1DEA1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8 ^^^^</w:t>
            </w:r>
          </w:p>
          <w:p w14:paraId="19AAC49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1%) ^^^^</w:t>
            </w:r>
          </w:p>
        </w:tc>
        <w:tc>
          <w:tcPr>
            <w:tcW w:w="2012" w:type="dxa"/>
          </w:tcPr>
          <w:p w14:paraId="4744598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7 ^^^^</w:t>
            </w:r>
          </w:p>
          <w:p w14:paraId="242A676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9%) ^^^^</w:t>
            </w:r>
          </w:p>
        </w:tc>
        <w:tc>
          <w:tcPr>
            <w:tcW w:w="1965" w:type="dxa"/>
          </w:tcPr>
          <w:p w14:paraId="09CCD2F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5 ^^^^</w:t>
            </w:r>
          </w:p>
          <w:p w14:paraId="11C57E8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9%) ^^^^</w:t>
            </w:r>
          </w:p>
        </w:tc>
      </w:tr>
      <w:tr w:rsidR="006A0E6B" w14:paraId="7FB6EA53" w14:textId="77777777" w:rsidTr="00D91F6D">
        <w:trPr>
          <w:jc w:val="center"/>
        </w:trPr>
        <w:tc>
          <w:tcPr>
            <w:tcW w:w="1282" w:type="dxa"/>
          </w:tcPr>
          <w:p w14:paraId="29093F2C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62C9480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8" w:type="dxa"/>
          </w:tcPr>
          <w:p w14:paraId="5EDC6A7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4341" w:type="dxa"/>
            <w:gridSpan w:val="2"/>
          </w:tcPr>
          <w:p w14:paraId="48EC323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2.97 ^^^</w:t>
            </w:r>
          </w:p>
          <w:p w14:paraId="2850290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6.93%) ^^^^</w:t>
            </w:r>
          </w:p>
        </w:tc>
        <w:tc>
          <w:tcPr>
            <w:tcW w:w="1965" w:type="dxa"/>
          </w:tcPr>
          <w:p w14:paraId="264397D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1 ^^^^</w:t>
            </w:r>
          </w:p>
          <w:p w14:paraId="0A25BF5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6%) ^^^^</w:t>
            </w:r>
          </w:p>
        </w:tc>
        <w:tc>
          <w:tcPr>
            <w:tcW w:w="2012" w:type="dxa"/>
          </w:tcPr>
          <w:p w14:paraId="652A667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8 ^^^^</w:t>
            </w:r>
          </w:p>
          <w:p w14:paraId="26A8BDD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%) ^^^^</w:t>
            </w:r>
          </w:p>
        </w:tc>
        <w:tc>
          <w:tcPr>
            <w:tcW w:w="1965" w:type="dxa"/>
          </w:tcPr>
          <w:p w14:paraId="3288A5B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8 ^^^^</w:t>
            </w:r>
          </w:p>
          <w:p w14:paraId="3F49726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7%) ^^^^</w:t>
            </w:r>
          </w:p>
        </w:tc>
      </w:tr>
      <w:tr w:rsidR="006A0E6B" w14:paraId="5C96EA19" w14:textId="77777777" w:rsidTr="00D91F6D">
        <w:trPr>
          <w:jc w:val="center"/>
        </w:trPr>
        <w:tc>
          <w:tcPr>
            <w:tcW w:w="1282" w:type="dxa"/>
          </w:tcPr>
          <w:p w14:paraId="27487D99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23070B6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8" w:type="dxa"/>
          </w:tcPr>
          <w:p w14:paraId="604D70C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4341" w:type="dxa"/>
            <w:gridSpan w:val="2"/>
          </w:tcPr>
          <w:p w14:paraId="15ECF7B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415F">
              <w:rPr>
                <w:rFonts w:ascii="Times New Roman" w:hAnsi="Times New Roman" w:cs="Times New Roman"/>
              </w:rPr>
              <w:t>1007.75 ^^</w:t>
            </w:r>
          </w:p>
          <w:p w14:paraId="3EE6C98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7.39%) ^^^^</w:t>
            </w:r>
          </w:p>
        </w:tc>
        <w:tc>
          <w:tcPr>
            <w:tcW w:w="1965" w:type="dxa"/>
          </w:tcPr>
          <w:p w14:paraId="36CEB29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2 ^^^^</w:t>
            </w:r>
          </w:p>
          <w:p w14:paraId="32A5FD3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6%) ^^^^</w:t>
            </w:r>
          </w:p>
        </w:tc>
        <w:tc>
          <w:tcPr>
            <w:tcW w:w="2012" w:type="dxa"/>
          </w:tcPr>
          <w:p w14:paraId="24EFB67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 ^^^^</w:t>
            </w:r>
          </w:p>
          <w:p w14:paraId="1B38CA4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%) ^^^^</w:t>
            </w:r>
          </w:p>
        </w:tc>
        <w:tc>
          <w:tcPr>
            <w:tcW w:w="1965" w:type="dxa"/>
          </w:tcPr>
          <w:p w14:paraId="6CB3E83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0 ^^^^</w:t>
            </w:r>
          </w:p>
          <w:p w14:paraId="4CE0868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1%) ^^^^</w:t>
            </w:r>
          </w:p>
        </w:tc>
      </w:tr>
      <w:tr w:rsidR="006A0E6B" w14:paraId="2B8C9C0F" w14:textId="77777777" w:rsidTr="00D91F6D">
        <w:trPr>
          <w:jc w:val="center"/>
        </w:trPr>
        <w:tc>
          <w:tcPr>
            <w:tcW w:w="1282" w:type="dxa"/>
          </w:tcPr>
          <w:p w14:paraId="249FAC3B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C9F238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8" w:type="dxa"/>
          </w:tcPr>
          <w:p w14:paraId="2022F8E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4341" w:type="dxa"/>
            <w:gridSpan w:val="2"/>
          </w:tcPr>
          <w:p w14:paraId="78B4010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0.84</w:t>
            </w:r>
          </w:p>
          <w:p w14:paraId="2C99139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7.69%) ^^^^</w:t>
            </w:r>
          </w:p>
        </w:tc>
        <w:tc>
          <w:tcPr>
            <w:tcW w:w="1965" w:type="dxa"/>
          </w:tcPr>
          <w:p w14:paraId="0792110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3 ^^^^</w:t>
            </w:r>
          </w:p>
          <w:p w14:paraId="09A40CB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8%) ^^^^</w:t>
            </w:r>
          </w:p>
        </w:tc>
        <w:tc>
          <w:tcPr>
            <w:tcW w:w="2012" w:type="dxa"/>
          </w:tcPr>
          <w:p w14:paraId="758893C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38 ^^^^ </w:t>
            </w:r>
          </w:p>
          <w:p w14:paraId="139A4E8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3%) ^^^^</w:t>
            </w:r>
          </w:p>
        </w:tc>
        <w:tc>
          <w:tcPr>
            <w:tcW w:w="1965" w:type="dxa"/>
          </w:tcPr>
          <w:p w14:paraId="21C44A7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1 ^^^^</w:t>
            </w:r>
          </w:p>
          <w:p w14:paraId="0269AFD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1%) ^^^^</w:t>
            </w:r>
          </w:p>
        </w:tc>
      </w:tr>
      <w:tr w:rsidR="006A0E6B" w14:paraId="7C21A68D" w14:textId="77777777" w:rsidTr="00D91F6D">
        <w:trPr>
          <w:jc w:val="center"/>
        </w:trPr>
        <w:tc>
          <w:tcPr>
            <w:tcW w:w="1282" w:type="dxa"/>
          </w:tcPr>
          <w:p w14:paraId="4C4BBF12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0EDFB4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98" w:type="dxa"/>
          </w:tcPr>
          <w:p w14:paraId="14CE395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4341" w:type="dxa"/>
            <w:gridSpan w:val="2"/>
          </w:tcPr>
          <w:p w14:paraId="467AE1A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5.48</w:t>
            </w:r>
          </w:p>
          <w:p w14:paraId="732F80B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98.14%) ^^^^ </w:t>
            </w:r>
          </w:p>
        </w:tc>
        <w:tc>
          <w:tcPr>
            <w:tcW w:w="1965" w:type="dxa"/>
          </w:tcPr>
          <w:p w14:paraId="006A879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3 ^^^^</w:t>
            </w:r>
          </w:p>
          <w:p w14:paraId="11DF5C1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8%) ^^^^</w:t>
            </w:r>
          </w:p>
        </w:tc>
        <w:tc>
          <w:tcPr>
            <w:tcW w:w="2012" w:type="dxa"/>
          </w:tcPr>
          <w:p w14:paraId="40DC510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 ^^^^</w:t>
            </w:r>
          </w:p>
          <w:p w14:paraId="5F1D056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8%) ^^^^</w:t>
            </w:r>
          </w:p>
        </w:tc>
        <w:tc>
          <w:tcPr>
            <w:tcW w:w="1965" w:type="dxa"/>
          </w:tcPr>
          <w:p w14:paraId="7765BED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7 ^^^^</w:t>
            </w:r>
          </w:p>
          <w:p w14:paraId="15586B8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6%) ^^^^</w:t>
            </w:r>
          </w:p>
        </w:tc>
      </w:tr>
      <w:tr w:rsidR="006A0E6B" w14:paraId="75E4F85E" w14:textId="77777777" w:rsidTr="00D91F6D">
        <w:trPr>
          <w:jc w:val="center"/>
        </w:trPr>
        <w:tc>
          <w:tcPr>
            <w:tcW w:w="1282" w:type="dxa"/>
          </w:tcPr>
          <w:p w14:paraId="31FF7C3D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314E044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*</w:t>
            </w:r>
          </w:p>
        </w:tc>
        <w:tc>
          <w:tcPr>
            <w:tcW w:w="1898" w:type="dxa"/>
          </w:tcPr>
          <w:p w14:paraId="1907FD8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4341" w:type="dxa"/>
            <w:gridSpan w:val="2"/>
          </w:tcPr>
          <w:p w14:paraId="6294F72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9.49</w:t>
            </w:r>
          </w:p>
          <w:p w14:paraId="07DB9E3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8.52%)</w:t>
            </w:r>
          </w:p>
        </w:tc>
        <w:tc>
          <w:tcPr>
            <w:tcW w:w="1965" w:type="dxa"/>
          </w:tcPr>
          <w:p w14:paraId="0F5088A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1</w:t>
            </w:r>
          </w:p>
          <w:p w14:paraId="1F975A1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9%)</w:t>
            </w:r>
          </w:p>
        </w:tc>
        <w:tc>
          <w:tcPr>
            <w:tcW w:w="2012" w:type="dxa"/>
          </w:tcPr>
          <w:p w14:paraId="0C68F68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  <w:p w14:paraId="31C5A94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%)</w:t>
            </w:r>
          </w:p>
        </w:tc>
        <w:tc>
          <w:tcPr>
            <w:tcW w:w="1965" w:type="dxa"/>
          </w:tcPr>
          <w:p w14:paraId="06FAD5C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5</w:t>
            </w:r>
          </w:p>
          <w:p w14:paraId="5FE8828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8%)</w:t>
            </w:r>
          </w:p>
        </w:tc>
      </w:tr>
      <w:tr w:rsidR="006A0E6B" w14:paraId="0861DEBE" w14:textId="77777777" w:rsidTr="00D91F6D">
        <w:trPr>
          <w:jc w:val="center"/>
        </w:trPr>
        <w:tc>
          <w:tcPr>
            <w:tcW w:w="1282" w:type="dxa"/>
          </w:tcPr>
          <w:p w14:paraId="6C19213C" w14:textId="25594487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manzini </w: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/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&lt;EndNote&gt;&lt;Cite&gt;&lt;Author&gt;Romanzini&lt;/Author&gt;&lt;Year&gt;2014&lt;/Year&gt;&lt;RecNum&gt;907&lt;/RecNum&gt;&lt;DisplayText&gt;(16)&lt;/DisplayText&gt;&lt;record&gt;&lt;rec-number&gt;907&lt;/rec-number&gt;&lt;foreign-keys&gt;&lt;key app="EN" db-id="aat999zw9td9a8e2tvhvf290afs2wa225edx" timestamp="1415562622"&gt;907&lt;/key&gt;&lt;/foreign-keys&gt;&lt;ref-type name="Journal Article"&gt;17&lt;/ref-type&gt;&lt;contributors&gt;&lt;authors&gt;&lt;author&gt;Romanzini, M.&lt;/author&gt;&lt;author&gt;Petroski, E. L.&lt;/author&gt;&lt;author&gt;Ohara, D.&lt;/author&gt;&lt;author&gt;Dourado, A. C.&lt;/author&gt;&lt;author&gt;Reichert, F. F.&lt;/author&gt;&lt;/authors&gt;&lt;/contributors&gt;&lt;auth-address&gt;a Department of Physical Education , State University of Londrina , Londrina , Brazil.&lt;/auth-address&gt;&lt;titles&gt;&lt;title&gt;Calibration of ActiGraph GT3X, Actical and RT3 accelerometers in adolescents&lt;/title&gt;&lt;secondary-title&gt;Eur J Sport Sci&lt;/secondary-title&gt;&lt;alt-title&gt;European journal of sport science&lt;/alt-title&gt;&lt;/titles&gt;&lt;periodical&gt;&lt;full-title&gt;Eur J Sport Sci&lt;/full-title&gt;&lt;abbr-1&gt;European journal of sport science&lt;/abbr-1&gt;&lt;/periodical&gt;&lt;alt-periodical&gt;&lt;full-title&gt;Eur J Sport Sci&lt;/full-title&gt;&lt;abbr-1&gt;European journal of sport science&lt;/abbr-1&gt;&lt;/alt-periodical&gt;&lt;pages&gt;91-99&lt;/pages&gt;&lt;volume&gt;14&lt;/volume&gt;&lt;number&gt;1&lt;/number&gt;&lt;keywords&gt;&lt;keyword&gt;Accelerometry/*methods&lt;/keyword&gt;&lt;keyword&gt;Actigraphy/methods&lt;/keyword&gt;&lt;keyword&gt;Adolescent&lt;/keyword&gt;&lt;keyword&gt;*Calibration&lt;/keyword&gt;&lt;keyword&gt;Child&lt;/keyword&gt;&lt;keyword&gt;*Exercise&lt;/keyword&gt;&lt;keyword&gt;Humans&lt;/keyword&gt;&lt;keyword&gt;Male&lt;/keyword&gt;&lt;keyword&gt;Monitoring, Ambulatory/*methods&lt;/keyword&gt;&lt;keyword&gt;Movement&lt;/keyword&gt;&lt;keyword&gt;*Physical Exertion&lt;/keyword&gt;&lt;keyword&gt;ROC Curve&lt;/keyword&gt;&lt;keyword&gt;*Sedentary Lifestyle&lt;/keyword&gt;&lt;keyword&gt;Telemetry&lt;/keyword&gt;&lt;/keywords&gt;&lt;dates&gt;&lt;year&gt;2014&lt;/year&gt;&lt;/dates&gt;&lt;isbn&gt;1536-7290 (Electronic)&amp;#xD;1536-7290 (Linking)&lt;/isbn&gt;&lt;accession-num&gt;24533499&lt;/accession-num&gt;&lt;urls&gt;&lt;related-urls&gt;&lt;url&gt;http://www.ncbi.nlm.nih.gov/pubmed/24533499&lt;/url&gt;&lt;/related-urls&gt;&lt;/urls&gt;&lt;electronic-resource-num&gt;10.1080/17461391.2012.732614&lt;/electronic-resource-num&gt;&lt;/record&gt;&lt;/Cite&gt;&lt;/EndNote&gt;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6)</w: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63" w:type="dxa"/>
          </w:tcPr>
          <w:p w14:paraId="1B1CFB0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898" w:type="dxa"/>
          </w:tcPr>
          <w:p w14:paraId="41D600B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0 </w:t>
            </w:r>
          </w:p>
          <w:p w14:paraId="49E77FB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1.00</w:t>
            </w:r>
          </w:p>
        </w:tc>
        <w:tc>
          <w:tcPr>
            <w:tcW w:w="2163" w:type="dxa"/>
          </w:tcPr>
          <w:p w14:paraId="511C8C7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44.89 </w:t>
            </w:r>
          </w:p>
          <w:p w14:paraId="4F4689E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60252B5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759.40 </w:t>
            </w:r>
          </w:p>
          <w:p w14:paraId="0CFDCE2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78" w:type="dxa"/>
          </w:tcPr>
          <w:p w14:paraId="7FDA848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463.06 </w:t>
            </w:r>
          </w:p>
          <w:p w14:paraId="7D1C4C5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41A9C97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687.01 </w:t>
            </w:r>
          </w:p>
          <w:p w14:paraId="29A30A6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6ED2533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5.03 </w:t>
            </w:r>
          </w:p>
          <w:p w14:paraId="15CFBB0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5D47B99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63.85 </w:t>
            </w:r>
          </w:p>
          <w:p w14:paraId="23A8985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</w:tcPr>
          <w:p w14:paraId="15E95FC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849.52 </w:t>
            </w:r>
          </w:p>
          <w:p w14:paraId="350C402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32057FA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896.48 </w:t>
            </w:r>
          </w:p>
          <w:p w14:paraId="17FF8DC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41EDD54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65.01 </w:t>
            </w:r>
          </w:p>
          <w:p w14:paraId="5C1C703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4A09E33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06.80 </w:t>
            </w:r>
          </w:p>
          <w:p w14:paraId="785FA5A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7707AD20" w14:textId="77777777" w:rsidTr="00D91F6D">
        <w:trPr>
          <w:jc w:val="center"/>
        </w:trPr>
        <w:tc>
          <w:tcPr>
            <w:tcW w:w="1282" w:type="dxa"/>
          </w:tcPr>
          <w:p w14:paraId="2DAADCFE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0EECB81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8" w:type="dxa"/>
          </w:tcPr>
          <w:p w14:paraId="2A5E3C1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7C33347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5.22 ^^^^</w:t>
            </w:r>
          </w:p>
          <w:p w14:paraId="537170D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.96%) ^^^^</w:t>
            </w:r>
          </w:p>
        </w:tc>
        <w:tc>
          <w:tcPr>
            <w:tcW w:w="2178" w:type="dxa"/>
          </w:tcPr>
          <w:p w14:paraId="42036C7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31 ^^^^</w:t>
            </w:r>
          </w:p>
          <w:p w14:paraId="18658C3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49%) ^^^^</w:t>
            </w:r>
          </w:p>
        </w:tc>
        <w:tc>
          <w:tcPr>
            <w:tcW w:w="1965" w:type="dxa"/>
          </w:tcPr>
          <w:p w14:paraId="0AC1ED0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3 ^^^^</w:t>
            </w:r>
          </w:p>
          <w:p w14:paraId="4CAF22D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00%) ^^^^</w:t>
            </w:r>
          </w:p>
        </w:tc>
        <w:tc>
          <w:tcPr>
            <w:tcW w:w="2012" w:type="dxa"/>
          </w:tcPr>
          <w:p w14:paraId="75D7C71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5 ^^^^</w:t>
            </w:r>
          </w:p>
          <w:p w14:paraId="71FE111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54%) ^^^^</w:t>
            </w:r>
          </w:p>
        </w:tc>
        <w:tc>
          <w:tcPr>
            <w:tcW w:w="1965" w:type="dxa"/>
          </w:tcPr>
          <w:p w14:paraId="3AE2F89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08 ^^^^</w:t>
            </w:r>
          </w:p>
          <w:p w14:paraId="3066E90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55%) ^^^^</w:t>
            </w:r>
          </w:p>
        </w:tc>
      </w:tr>
      <w:tr w:rsidR="006A0E6B" w14:paraId="142DBB3E" w14:textId="77777777" w:rsidTr="00D91F6D">
        <w:trPr>
          <w:jc w:val="center"/>
        </w:trPr>
        <w:tc>
          <w:tcPr>
            <w:tcW w:w="1282" w:type="dxa"/>
          </w:tcPr>
          <w:p w14:paraId="7C89AC2B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89EDE1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8" w:type="dxa"/>
          </w:tcPr>
          <w:p w14:paraId="11BAE49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49DF115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.66 ^^^^</w:t>
            </w:r>
          </w:p>
          <w:p w14:paraId="0DAA580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.55%) ^^^^</w:t>
            </w:r>
          </w:p>
        </w:tc>
        <w:tc>
          <w:tcPr>
            <w:tcW w:w="2178" w:type="dxa"/>
          </w:tcPr>
          <w:p w14:paraId="5B0001A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06 ^^^^</w:t>
            </w:r>
          </w:p>
          <w:p w14:paraId="2A4D0A5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88%) ^^^^</w:t>
            </w:r>
          </w:p>
        </w:tc>
        <w:tc>
          <w:tcPr>
            <w:tcW w:w="1965" w:type="dxa"/>
          </w:tcPr>
          <w:p w14:paraId="6893545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9 ^^^</w:t>
            </w:r>
          </w:p>
          <w:p w14:paraId="7716B30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38%) ^^^^</w:t>
            </w:r>
          </w:p>
        </w:tc>
        <w:tc>
          <w:tcPr>
            <w:tcW w:w="2012" w:type="dxa"/>
          </w:tcPr>
          <w:p w14:paraId="3CDE898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1 ^^^^</w:t>
            </w:r>
          </w:p>
          <w:p w14:paraId="404DE6D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20%) ^^^^</w:t>
            </w:r>
          </w:p>
        </w:tc>
        <w:tc>
          <w:tcPr>
            <w:tcW w:w="1965" w:type="dxa"/>
          </w:tcPr>
          <w:p w14:paraId="079CA84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90 ^^^^</w:t>
            </w:r>
          </w:p>
          <w:p w14:paraId="1FF1A40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57%) ^^^^</w:t>
            </w:r>
          </w:p>
        </w:tc>
      </w:tr>
      <w:tr w:rsidR="006A0E6B" w14:paraId="3167049F" w14:textId="77777777" w:rsidTr="00D91F6D">
        <w:trPr>
          <w:jc w:val="center"/>
        </w:trPr>
        <w:tc>
          <w:tcPr>
            <w:tcW w:w="1282" w:type="dxa"/>
          </w:tcPr>
          <w:p w14:paraId="3974FD2F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5821CEB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8" w:type="dxa"/>
          </w:tcPr>
          <w:p w14:paraId="2404FA4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6E01886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.85 ^^^</w:t>
            </w:r>
          </w:p>
          <w:p w14:paraId="4BDA836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0.55%) ^^^^</w:t>
            </w:r>
          </w:p>
        </w:tc>
        <w:tc>
          <w:tcPr>
            <w:tcW w:w="2178" w:type="dxa"/>
          </w:tcPr>
          <w:p w14:paraId="18EFD1E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72 ^^^^</w:t>
            </w:r>
          </w:p>
          <w:p w14:paraId="43532E7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.53%) ^^^^</w:t>
            </w:r>
          </w:p>
        </w:tc>
        <w:tc>
          <w:tcPr>
            <w:tcW w:w="1965" w:type="dxa"/>
          </w:tcPr>
          <w:p w14:paraId="692AEFA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1</w:t>
            </w:r>
          </w:p>
          <w:p w14:paraId="2F3A05F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57%)</w:t>
            </w:r>
          </w:p>
        </w:tc>
        <w:tc>
          <w:tcPr>
            <w:tcW w:w="2012" w:type="dxa"/>
          </w:tcPr>
          <w:p w14:paraId="60036BB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3 ^^^^</w:t>
            </w:r>
          </w:p>
          <w:p w14:paraId="7E48DC1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35%) ^^^^</w:t>
            </w:r>
          </w:p>
        </w:tc>
        <w:tc>
          <w:tcPr>
            <w:tcW w:w="1965" w:type="dxa"/>
          </w:tcPr>
          <w:p w14:paraId="4C2F710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04 ^^^^</w:t>
            </w:r>
          </w:p>
          <w:p w14:paraId="53103FA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92%) ^^^^</w:t>
            </w:r>
          </w:p>
        </w:tc>
      </w:tr>
      <w:tr w:rsidR="006A0E6B" w14:paraId="00D3125E" w14:textId="77777777" w:rsidTr="00D91F6D">
        <w:trPr>
          <w:jc w:val="center"/>
        </w:trPr>
        <w:tc>
          <w:tcPr>
            <w:tcW w:w="1282" w:type="dxa"/>
          </w:tcPr>
          <w:p w14:paraId="58291383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3ADE7AE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8" w:type="dxa"/>
          </w:tcPr>
          <w:p w14:paraId="041EDD5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2F1E4D7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6.28</w:t>
            </w:r>
          </w:p>
          <w:p w14:paraId="388F8A0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9.34%)</w:t>
            </w:r>
          </w:p>
        </w:tc>
        <w:tc>
          <w:tcPr>
            <w:tcW w:w="2178" w:type="dxa"/>
          </w:tcPr>
          <w:p w14:paraId="75B0062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.76</w:t>
            </w:r>
          </w:p>
          <w:p w14:paraId="7CE9533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26%)</w:t>
            </w:r>
          </w:p>
        </w:tc>
        <w:tc>
          <w:tcPr>
            <w:tcW w:w="1965" w:type="dxa"/>
          </w:tcPr>
          <w:p w14:paraId="1E2B779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3</w:t>
            </w:r>
          </w:p>
          <w:p w14:paraId="0496F43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58%)</w:t>
            </w:r>
          </w:p>
        </w:tc>
        <w:tc>
          <w:tcPr>
            <w:tcW w:w="2012" w:type="dxa"/>
          </w:tcPr>
          <w:p w14:paraId="2E244D4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4</w:t>
            </w:r>
          </w:p>
          <w:p w14:paraId="41B49DF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2%)</w:t>
            </w:r>
          </w:p>
        </w:tc>
        <w:tc>
          <w:tcPr>
            <w:tcW w:w="1965" w:type="dxa"/>
          </w:tcPr>
          <w:p w14:paraId="491BEC8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57</w:t>
            </w:r>
          </w:p>
          <w:p w14:paraId="4F4E104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40%)</w:t>
            </w:r>
          </w:p>
        </w:tc>
      </w:tr>
      <w:tr w:rsidR="006A0E6B" w14:paraId="6CB2D41C" w14:textId="77777777" w:rsidTr="00D91F6D">
        <w:trPr>
          <w:jc w:val="center"/>
        </w:trPr>
        <w:tc>
          <w:tcPr>
            <w:tcW w:w="1282" w:type="dxa"/>
          </w:tcPr>
          <w:p w14:paraId="3C7457D2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5659EB8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98" w:type="dxa"/>
          </w:tcPr>
          <w:p w14:paraId="52AE8AD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0D11354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5.03 ^^^^</w:t>
            </w:r>
          </w:p>
          <w:p w14:paraId="68365A4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7.30%) ^^^^</w:t>
            </w:r>
          </w:p>
        </w:tc>
        <w:tc>
          <w:tcPr>
            <w:tcW w:w="2178" w:type="dxa"/>
          </w:tcPr>
          <w:p w14:paraId="083171E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06 ^^^^</w:t>
            </w:r>
          </w:p>
          <w:p w14:paraId="6BEBF2F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.36%) ^^^^</w:t>
            </w:r>
          </w:p>
        </w:tc>
        <w:tc>
          <w:tcPr>
            <w:tcW w:w="1965" w:type="dxa"/>
          </w:tcPr>
          <w:p w14:paraId="55D539E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2 ^^^^</w:t>
            </w:r>
          </w:p>
          <w:p w14:paraId="701B786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33%) ^^^^</w:t>
            </w:r>
          </w:p>
        </w:tc>
        <w:tc>
          <w:tcPr>
            <w:tcW w:w="2012" w:type="dxa"/>
          </w:tcPr>
          <w:p w14:paraId="68E81D8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9 ^^^^</w:t>
            </w:r>
          </w:p>
          <w:p w14:paraId="2BC1B0C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01%) ^^^^</w:t>
            </w:r>
          </w:p>
        </w:tc>
        <w:tc>
          <w:tcPr>
            <w:tcW w:w="1965" w:type="dxa"/>
          </w:tcPr>
          <w:p w14:paraId="40A7182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1 ^^^^</w:t>
            </w:r>
          </w:p>
          <w:p w14:paraId="655799C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34%) ^^^^</w:t>
            </w:r>
          </w:p>
        </w:tc>
      </w:tr>
      <w:tr w:rsidR="006A0E6B" w14:paraId="6A4FB14B" w14:textId="77777777" w:rsidTr="00D91F6D">
        <w:trPr>
          <w:jc w:val="center"/>
        </w:trPr>
        <w:tc>
          <w:tcPr>
            <w:tcW w:w="1282" w:type="dxa"/>
          </w:tcPr>
          <w:p w14:paraId="23802332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05D2F3B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98" w:type="dxa"/>
          </w:tcPr>
          <w:p w14:paraId="08DD1A1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65</w:t>
            </w:r>
          </w:p>
        </w:tc>
        <w:tc>
          <w:tcPr>
            <w:tcW w:w="2163" w:type="dxa"/>
          </w:tcPr>
          <w:p w14:paraId="253F817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4.35 ^^^^</w:t>
            </w:r>
          </w:p>
          <w:p w14:paraId="105644D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5.30%) ^^^^</w:t>
            </w:r>
          </w:p>
        </w:tc>
        <w:tc>
          <w:tcPr>
            <w:tcW w:w="2178" w:type="dxa"/>
          </w:tcPr>
          <w:p w14:paraId="589ABB3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.67 ^^^^</w:t>
            </w:r>
          </w:p>
          <w:p w14:paraId="430C72F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40%) ^^^^</w:t>
            </w:r>
          </w:p>
        </w:tc>
        <w:tc>
          <w:tcPr>
            <w:tcW w:w="1965" w:type="dxa"/>
          </w:tcPr>
          <w:p w14:paraId="4FA4171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8 ^^^^</w:t>
            </w:r>
          </w:p>
          <w:p w14:paraId="6517D77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4%) ^^^^</w:t>
            </w:r>
          </w:p>
        </w:tc>
        <w:tc>
          <w:tcPr>
            <w:tcW w:w="2012" w:type="dxa"/>
          </w:tcPr>
          <w:p w14:paraId="5EB24DA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0 ^^^^</w:t>
            </w:r>
          </w:p>
          <w:p w14:paraId="7959831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5%) ^^^^</w:t>
            </w:r>
          </w:p>
        </w:tc>
        <w:tc>
          <w:tcPr>
            <w:tcW w:w="1965" w:type="dxa"/>
          </w:tcPr>
          <w:p w14:paraId="7A07D70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58 ^^^^</w:t>
            </w:r>
          </w:p>
          <w:p w14:paraId="19D0621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29%) ^^^^</w:t>
            </w:r>
          </w:p>
        </w:tc>
      </w:tr>
    </w:tbl>
    <w:p w14:paraId="0E517925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6A12D52" w14:textId="6CA6A9EF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T = </w:t>
      </w:r>
      <w:r w:rsidR="00B57A6E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ar time, SB = Sedentary behavior, LPA = Light physical activity, MPA = Moderate physical activity, VPA = Vigorous physical activity</w:t>
      </w:r>
    </w:p>
    <w:p w14:paraId="50549B6C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nutes/day in SB, LPA, MPA, and VPA may not equal WT due to rounding.  % Time spent in SB, LPA, MPA, and VPA may not equal 100% due to rounding.  % Time spent in MPA and VPA may not equal MVPA due to rounding.  </w:t>
      </w:r>
    </w:p>
    <w:p w14:paraId="58DB6902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^ </w:t>
      </w:r>
      <w:proofErr w:type="gramStart"/>
      <w:r>
        <w:rPr>
          <w:rFonts w:ascii="Times New Roman" w:hAnsi="Times New Roman" w:cs="Times New Roman"/>
        </w:rPr>
        <w:t>p</w:t>
      </w:r>
      <w:proofErr w:type="gramEnd"/>
      <w:r>
        <w:rPr>
          <w:rFonts w:ascii="Times New Roman" w:hAnsi="Times New Roman" w:cs="Times New Roman"/>
        </w:rPr>
        <w:t xml:space="preserve"> &lt; .05, ^^ p &lt;.01, ^^^ p &lt;.001, ^^^^ p &lt;.0001 (significant </w:t>
      </w:r>
      <w:r>
        <w:rPr>
          <w:rFonts w:ascii="Times New Roman" w:eastAsia="MS Gothic" w:hAnsi="Times New Roman" w:cs="Times New Roman"/>
        </w:rPr>
        <w:t xml:space="preserve">pairwise difference in estimates of activity between the </w:t>
      </w:r>
      <w:r w:rsidRPr="00EB2EE2">
        <w:rPr>
          <w:rFonts w:ascii="Times New Roman" w:hAnsi="Times New Roman" w:cs="Times New Roman"/>
        </w:rPr>
        <w:t xml:space="preserve">epoch length used to </w:t>
      </w:r>
      <w:r>
        <w:rPr>
          <w:rFonts w:ascii="Times New Roman" w:hAnsi="Times New Roman" w:cs="Times New Roman"/>
        </w:rPr>
        <w:t xml:space="preserve">validate the activity </w:t>
      </w:r>
      <w:r w:rsidRPr="00EB2EE2">
        <w:rPr>
          <w:rFonts w:ascii="Times New Roman" w:hAnsi="Times New Roman" w:cs="Times New Roman"/>
        </w:rPr>
        <w:t xml:space="preserve">cut-point </w:t>
      </w:r>
      <w:r>
        <w:rPr>
          <w:rFonts w:ascii="Times New Roman" w:hAnsi="Times New Roman" w:cs="Times New Roman"/>
        </w:rPr>
        <w:t>and other epoch lengths).</w:t>
      </w:r>
    </w:p>
    <w:p w14:paraId="74584558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The epoch length used to derive the activity cut-points in the original validation studies.</w:t>
      </w:r>
    </w:p>
    <w:p w14:paraId="5532427A" w14:textId="60899C80" w:rsidR="00CF7892" w:rsidRPr="00DA231C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The Mattocks activity cut-point </w: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does not provide separate activity cut-points for SB and LPA.</w:t>
      </w:r>
    </w:p>
    <w:sectPr w:rsidR="00CF7892" w:rsidRPr="00DA231C" w:rsidSect="00A05F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8679E"/>
    <w:multiLevelType w:val="hybridMultilevel"/>
    <w:tmpl w:val="0F4AEC64"/>
    <w:lvl w:ilvl="0" w:tplc="AE604BC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D4A84"/>
    <w:multiLevelType w:val="hybridMultilevel"/>
    <w:tmpl w:val="E1BA45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E1A22"/>
    <w:multiLevelType w:val="hybridMultilevel"/>
    <w:tmpl w:val="71728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6C5247"/>
    <w:multiLevelType w:val="hybridMultilevel"/>
    <w:tmpl w:val="7E2A86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6F4896"/>
    <w:multiLevelType w:val="hybridMultilevel"/>
    <w:tmpl w:val="A7E68C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7B"/>
    <w:rsid w:val="00001997"/>
    <w:rsid w:val="000021D9"/>
    <w:rsid w:val="00005804"/>
    <w:rsid w:val="000120F6"/>
    <w:rsid w:val="00013D44"/>
    <w:rsid w:val="00015755"/>
    <w:rsid w:val="00017A96"/>
    <w:rsid w:val="00021DD4"/>
    <w:rsid w:val="0002539B"/>
    <w:rsid w:val="0002644F"/>
    <w:rsid w:val="0002744C"/>
    <w:rsid w:val="000322EF"/>
    <w:rsid w:val="0003297D"/>
    <w:rsid w:val="000370A6"/>
    <w:rsid w:val="0003728B"/>
    <w:rsid w:val="00037C27"/>
    <w:rsid w:val="00041376"/>
    <w:rsid w:val="0004316B"/>
    <w:rsid w:val="0005334F"/>
    <w:rsid w:val="00053E99"/>
    <w:rsid w:val="00054B06"/>
    <w:rsid w:val="00060D1F"/>
    <w:rsid w:val="00060FC6"/>
    <w:rsid w:val="000637CC"/>
    <w:rsid w:val="0007283B"/>
    <w:rsid w:val="00075920"/>
    <w:rsid w:val="00076F82"/>
    <w:rsid w:val="000824AD"/>
    <w:rsid w:val="00082CB3"/>
    <w:rsid w:val="00090E80"/>
    <w:rsid w:val="000915F7"/>
    <w:rsid w:val="00092099"/>
    <w:rsid w:val="00096F17"/>
    <w:rsid w:val="000A7187"/>
    <w:rsid w:val="000B231B"/>
    <w:rsid w:val="000B28AD"/>
    <w:rsid w:val="000B2D8E"/>
    <w:rsid w:val="000B3DF2"/>
    <w:rsid w:val="000B4B65"/>
    <w:rsid w:val="000B6E39"/>
    <w:rsid w:val="000C101B"/>
    <w:rsid w:val="000C5690"/>
    <w:rsid w:val="000C71F0"/>
    <w:rsid w:val="000D6ED4"/>
    <w:rsid w:val="000E51EA"/>
    <w:rsid w:val="000F0076"/>
    <w:rsid w:val="000F6C7B"/>
    <w:rsid w:val="000F7A0D"/>
    <w:rsid w:val="00102322"/>
    <w:rsid w:val="001036B5"/>
    <w:rsid w:val="00103839"/>
    <w:rsid w:val="0010618C"/>
    <w:rsid w:val="00107BA4"/>
    <w:rsid w:val="001129AF"/>
    <w:rsid w:val="00116BD3"/>
    <w:rsid w:val="001224B1"/>
    <w:rsid w:val="00123FAD"/>
    <w:rsid w:val="001255B7"/>
    <w:rsid w:val="00127D1E"/>
    <w:rsid w:val="00130047"/>
    <w:rsid w:val="00134EAC"/>
    <w:rsid w:val="00137D16"/>
    <w:rsid w:val="00142527"/>
    <w:rsid w:val="0014265B"/>
    <w:rsid w:val="0014277F"/>
    <w:rsid w:val="00143BEA"/>
    <w:rsid w:val="001478D1"/>
    <w:rsid w:val="00154056"/>
    <w:rsid w:val="001602F0"/>
    <w:rsid w:val="00163B40"/>
    <w:rsid w:val="001645C6"/>
    <w:rsid w:val="00165114"/>
    <w:rsid w:val="001725E0"/>
    <w:rsid w:val="00173B4D"/>
    <w:rsid w:val="00175DA0"/>
    <w:rsid w:val="001855C0"/>
    <w:rsid w:val="00191AE8"/>
    <w:rsid w:val="00193310"/>
    <w:rsid w:val="00193E8E"/>
    <w:rsid w:val="00193F95"/>
    <w:rsid w:val="001A05CB"/>
    <w:rsid w:val="001A05F3"/>
    <w:rsid w:val="001A2142"/>
    <w:rsid w:val="001A24E6"/>
    <w:rsid w:val="001B0A63"/>
    <w:rsid w:val="001B2AC4"/>
    <w:rsid w:val="001B3FEA"/>
    <w:rsid w:val="001C0349"/>
    <w:rsid w:val="001C1BC0"/>
    <w:rsid w:val="001C5D67"/>
    <w:rsid w:val="001C7430"/>
    <w:rsid w:val="001D1BB6"/>
    <w:rsid w:val="001D23EA"/>
    <w:rsid w:val="001D3E8B"/>
    <w:rsid w:val="001E02C7"/>
    <w:rsid w:val="001E514D"/>
    <w:rsid w:val="001E7131"/>
    <w:rsid w:val="001E742C"/>
    <w:rsid w:val="001F55FC"/>
    <w:rsid w:val="001F6B19"/>
    <w:rsid w:val="001F757F"/>
    <w:rsid w:val="001F7F37"/>
    <w:rsid w:val="002001D1"/>
    <w:rsid w:val="00203981"/>
    <w:rsid w:val="00204DA8"/>
    <w:rsid w:val="0020516A"/>
    <w:rsid w:val="0020792B"/>
    <w:rsid w:val="00210337"/>
    <w:rsid w:val="00212C02"/>
    <w:rsid w:val="00213F0E"/>
    <w:rsid w:val="002143DF"/>
    <w:rsid w:val="00216A69"/>
    <w:rsid w:val="00216D14"/>
    <w:rsid w:val="0022145A"/>
    <w:rsid w:val="00221474"/>
    <w:rsid w:val="002305F5"/>
    <w:rsid w:val="00231F56"/>
    <w:rsid w:val="00232B95"/>
    <w:rsid w:val="0023347D"/>
    <w:rsid w:val="00236A82"/>
    <w:rsid w:val="0024093F"/>
    <w:rsid w:val="00240C86"/>
    <w:rsid w:val="002410D9"/>
    <w:rsid w:val="002504B2"/>
    <w:rsid w:val="00250FFC"/>
    <w:rsid w:val="002531EF"/>
    <w:rsid w:val="00253E35"/>
    <w:rsid w:val="002549A5"/>
    <w:rsid w:val="0025673E"/>
    <w:rsid w:val="00261053"/>
    <w:rsid w:val="0026240B"/>
    <w:rsid w:val="00262419"/>
    <w:rsid w:val="002638BB"/>
    <w:rsid w:val="00265917"/>
    <w:rsid w:val="002666C3"/>
    <w:rsid w:val="002711E6"/>
    <w:rsid w:val="002719F8"/>
    <w:rsid w:val="002736A0"/>
    <w:rsid w:val="0027394B"/>
    <w:rsid w:val="00273F1B"/>
    <w:rsid w:val="00284190"/>
    <w:rsid w:val="00284A79"/>
    <w:rsid w:val="0029125D"/>
    <w:rsid w:val="00292FFE"/>
    <w:rsid w:val="00296C2A"/>
    <w:rsid w:val="002A0077"/>
    <w:rsid w:val="002A22CF"/>
    <w:rsid w:val="002B4A9D"/>
    <w:rsid w:val="002B7E0F"/>
    <w:rsid w:val="002C3607"/>
    <w:rsid w:val="002C5268"/>
    <w:rsid w:val="002D0C99"/>
    <w:rsid w:val="002E1047"/>
    <w:rsid w:val="002E654E"/>
    <w:rsid w:val="002E6707"/>
    <w:rsid w:val="002F0931"/>
    <w:rsid w:val="002F3040"/>
    <w:rsid w:val="002F63CF"/>
    <w:rsid w:val="002F66AC"/>
    <w:rsid w:val="00301C21"/>
    <w:rsid w:val="0030286A"/>
    <w:rsid w:val="003050BB"/>
    <w:rsid w:val="003056CA"/>
    <w:rsid w:val="003064DB"/>
    <w:rsid w:val="003111C7"/>
    <w:rsid w:val="0031133F"/>
    <w:rsid w:val="00312FCE"/>
    <w:rsid w:val="003155C8"/>
    <w:rsid w:val="00315E38"/>
    <w:rsid w:val="0032219F"/>
    <w:rsid w:val="003245AD"/>
    <w:rsid w:val="00324E84"/>
    <w:rsid w:val="00326F70"/>
    <w:rsid w:val="00327A63"/>
    <w:rsid w:val="00330EB2"/>
    <w:rsid w:val="003329CF"/>
    <w:rsid w:val="0033343D"/>
    <w:rsid w:val="00335028"/>
    <w:rsid w:val="003373F7"/>
    <w:rsid w:val="003506BE"/>
    <w:rsid w:val="003509B3"/>
    <w:rsid w:val="00353A1E"/>
    <w:rsid w:val="0035567B"/>
    <w:rsid w:val="003565E6"/>
    <w:rsid w:val="0036034C"/>
    <w:rsid w:val="003635E0"/>
    <w:rsid w:val="00373336"/>
    <w:rsid w:val="0037556D"/>
    <w:rsid w:val="00375758"/>
    <w:rsid w:val="0037781B"/>
    <w:rsid w:val="00383B9D"/>
    <w:rsid w:val="00383E19"/>
    <w:rsid w:val="003849A9"/>
    <w:rsid w:val="003923C6"/>
    <w:rsid w:val="003934F9"/>
    <w:rsid w:val="00397EEB"/>
    <w:rsid w:val="003A3F3C"/>
    <w:rsid w:val="003A49BF"/>
    <w:rsid w:val="003A5BE1"/>
    <w:rsid w:val="003A62E9"/>
    <w:rsid w:val="003A6308"/>
    <w:rsid w:val="003C0804"/>
    <w:rsid w:val="003C09B9"/>
    <w:rsid w:val="003C3160"/>
    <w:rsid w:val="003C6105"/>
    <w:rsid w:val="003C6387"/>
    <w:rsid w:val="003D4EFE"/>
    <w:rsid w:val="003D6279"/>
    <w:rsid w:val="003D7270"/>
    <w:rsid w:val="003E2F7F"/>
    <w:rsid w:val="003E69DF"/>
    <w:rsid w:val="003E7A0A"/>
    <w:rsid w:val="003F0287"/>
    <w:rsid w:val="003F5B0C"/>
    <w:rsid w:val="00401925"/>
    <w:rsid w:val="00401DA3"/>
    <w:rsid w:val="00410F8A"/>
    <w:rsid w:val="004146FE"/>
    <w:rsid w:val="0041568C"/>
    <w:rsid w:val="00417C1F"/>
    <w:rsid w:val="00422A67"/>
    <w:rsid w:val="00434830"/>
    <w:rsid w:val="004356AC"/>
    <w:rsid w:val="004423DC"/>
    <w:rsid w:val="004461AE"/>
    <w:rsid w:val="00455742"/>
    <w:rsid w:val="00460706"/>
    <w:rsid w:val="00463D77"/>
    <w:rsid w:val="00465647"/>
    <w:rsid w:val="004670A2"/>
    <w:rsid w:val="00467BC5"/>
    <w:rsid w:val="0047117A"/>
    <w:rsid w:val="00471C8C"/>
    <w:rsid w:val="004734D3"/>
    <w:rsid w:val="00474D12"/>
    <w:rsid w:val="00476583"/>
    <w:rsid w:val="00476750"/>
    <w:rsid w:val="00484254"/>
    <w:rsid w:val="004842D4"/>
    <w:rsid w:val="00484745"/>
    <w:rsid w:val="00484B14"/>
    <w:rsid w:val="004866D1"/>
    <w:rsid w:val="00486EDA"/>
    <w:rsid w:val="004915E0"/>
    <w:rsid w:val="00493B07"/>
    <w:rsid w:val="00495C39"/>
    <w:rsid w:val="004A16BC"/>
    <w:rsid w:val="004A51A6"/>
    <w:rsid w:val="004A6200"/>
    <w:rsid w:val="004A6AD3"/>
    <w:rsid w:val="004B09AC"/>
    <w:rsid w:val="004B1F74"/>
    <w:rsid w:val="004B704A"/>
    <w:rsid w:val="004B7264"/>
    <w:rsid w:val="004B7DC7"/>
    <w:rsid w:val="004C133C"/>
    <w:rsid w:val="004D336F"/>
    <w:rsid w:val="004D3ACC"/>
    <w:rsid w:val="004D6533"/>
    <w:rsid w:val="004D736A"/>
    <w:rsid w:val="004E112A"/>
    <w:rsid w:val="004E483F"/>
    <w:rsid w:val="004E4D47"/>
    <w:rsid w:val="004E4DF1"/>
    <w:rsid w:val="004E7AC2"/>
    <w:rsid w:val="004F14F9"/>
    <w:rsid w:val="004F4D3E"/>
    <w:rsid w:val="004F67A3"/>
    <w:rsid w:val="004F7046"/>
    <w:rsid w:val="004F7A7A"/>
    <w:rsid w:val="00502267"/>
    <w:rsid w:val="00505092"/>
    <w:rsid w:val="0050570C"/>
    <w:rsid w:val="00506477"/>
    <w:rsid w:val="00510201"/>
    <w:rsid w:val="005114E7"/>
    <w:rsid w:val="00511C26"/>
    <w:rsid w:val="00513EDF"/>
    <w:rsid w:val="005207EB"/>
    <w:rsid w:val="00520878"/>
    <w:rsid w:val="00521254"/>
    <w:rsid w:val="00525FCD"/>
    <w:rsid w:val="00530891"/>
    <w:rsid w:val="00531F90"/>
    <w:rsid w:val="0053340C"/>
    <w:rsid w:val="005506F0"/>
    <w:rsid w:val="00556794"/>
    <w:rsid w:val="0056088A"/>
    <w:rsid w:val="00561162"/>
    <w:rsid w:val="005624B9"/>
    <w:rsid w:val="00562BD5"/>
    <w:rsid w:val="005736F4"/>
    <w:rsid w:val="00573B7E"/>
    <w:rsid w:val="00573BAF"/>
    <w:rsid w:val="00573F42"/>
    <w:rsid w:val="005748A4"/>
    <w:rsid w:val="00583EBC"/>
    <w:rsid w:val="005854F2"/>
    <w:rsid w:val="005878C4"/>
    <w:rsid w:val="00590753"/>
    <w:rsid w:val="0059154D"/>
    <w:rsid w:val="005939F8"/>
    <w:rsid w:val="00595817"/>
    <w:rsid w:val="00595E3D"/>
    <w:rsid w:val="005A1F01"/>
    <w:rsid w:val="005A36A1"/>
    <w:rsid w:val="005A3702"/>
    <w:rsid w:val="005A38F7"/>
    <w:rsid w:val="005A4F68"/>
    <w:rsid w:val="005B16EB"/>
    <w:rsid w:val="005B2A07"/>
    <w:rsid w:val="005B43E9"/>
    <w:rsid w:val="005B53D2"/>
    <w:rsid w:val="005B77A9"/>
    <w:rsid w:val="005C158C"/>
    <w:rsid w:val="005C58D7"/>
    <w:rsid w:val="005C7378"/>
    <w:rsid w:val="005C78CF"/>
    <w:rsid w:val="005D0313"/>
    <w:rsid w:val="005D2119"/>
    <w:rsid w:val="005D4EA9"/>
    <w:rsid w:val="005D5281"/>
    <w:rsid w:val="005F09C7"/>
    <w:rsid w:val="005F1E7F"/>
    <w:rsid w:val="005F3CAD"/>
    <w:rsid w:val="005F3CFA"/>
    <w:rsid w:val="005F49E5"/>
    <w:rsid w:val="005F6488"/>
    <w:rsid w:val="00602144"/>
    <w:rsid w:val="0060503A"/>
    <w:rsid w:val="00605FA3"/>
    <w:rsid w:val="00610FF7"/>
    <w:rsid w:val="006126D3"/>
    <w:rsid w:val="00614AEE"/>
    <w:rsid w:val="006252D4"/>
    <w:rsid w:val="00626720"/>
    <w:rsid w:val="0063000B"/>
    <w:rsid w:val="00636012"/>
    <w:rsid w:val="00641AD2"/>
    <w:rsid w:val="00643315"/>
    <w:rsid w:val="00643418"/>
    <w:rsid w:val="00651F5E"/>
    <w:rsid w:val="0065410B"/>
    <w:rsid w:val="00665B98"/>
    <w:rsid w:val="006665B1"/>
    <w:rsid w:val="00674AE0"/>
    <w:rsid w:val="0067633D"/>
    <w:rsid w:val="00676610"/>
    <w:rsid w:val="006772A0"/>
    <w:rsid w:val="00677F28"/>
    <w:rsid w:val="00682919"/>
    <w:rsid w:val="00683094"/>
    <w:rsid w:val="00685349"/>
    <w:rsid w:val="00685692"/>
    <w:rsid w:val="00695F4B"/>
    <w:rsid w:val="006968E9"/>
    <w:rsid w:val="006A05C8"/>
    <w:rsid w:val="006A0E6B"/>
    <w:rsid w:val="006A41F8"/>
    <w:rsid w:val="006A477D"/>
    <w:rsid w:val="006A6B13"/>
    <w:rsid w:val="006A73D7"/>
    <w:rsid w:val="006B1578"/>
    <w:rsid w:val="006B3011"/>
    <w:rsid w:val="006B5895"/>
    <w:rsid w:val="006C5AED"/>
    <w:rsid w:val="006D64BF"/>
    <w:rsid w:val="006E33EB"/>
    <w:rsid w:val="006E3628"/>
    <w:rsid w:val="006E421A"/>
    <w:rsid w:val="006F1B51"/>
    <w:rsid w:val="006F4CA6"/>
    <w:rsid w:val="006F72A1"/>
    <w:rsid w:val="0070149B"/>
    <w:rsid w:val="00702181"/>
    <w:rsid w:val="007060B2"/>
    <w:rsid w:val="00721533"/>
    <w:rsid w:val="00722FFF"/>
    <w:rsid w:val="00724F25"/>
    <w:rsid w:val="00731426"/>
    <w:rsid w:val="00731684"/>
    <w:rsid w:val="00734694"/>
    <w:rsid w:val="007405B3"/>
    <w:rsid w:val="00740A9E"/>
    <w:rsid w:val="00740DDD"/>
    <w:rsid w:val="00742847"/>
    <w:rsid w:val="00746518"/>
    <w:rsid w:val="007468C5"/>
    <w:rsid w:val="00750E95"/>
    <w:rsid w:val="007510E4"/>
    <w:rsid w:val="00760D36"/>
    <w:rsid w:val="007628FB"/>
    <w:rsid w:val="00763F6A"/>
    <w:rsid w:val="00767E86"/>
    <w:rsid w:val="00771030"/>
    <w:rsid w:val="00774586"/>
    <w:rsid w:val="00775535"/>
    <w:rsid w:val="0078114C"/>
    <w:rsid w:val="00783474"/>
    <w:rsid w:val="00783D06"/>
    <w:rsid w:val="00784327"/>
    <w:rsid w:val="007938F9"/>
    <w:rsid w:val="007A2975"/>
    <w:rsid w:val="007A3E0A"/>
    <w:rsid w:val="007A514E"/>
    <w:rsid w:val="007A7855"/>
    <w:rsid w:val="007B5876"/>
    <w:rsid w:val="007B7E8A"/>
    <w:rsid w:val="007C0916"/>
    <w:rsid w:val="007C2375"/>
    <w:rsid w:val="007C2AC1"/>
    <w:rsid w:val="007C3DF1"/>
    <w:rsid w:val="007C4D0B"/>
    <w:rsid w:val="007C4E23"/>
    <w:rsid w:val="007C70C4"/>
    <w:rsid w:val="007D004E"/>
    <w:rsid w:val="007D0243"/>
    <w:rsid w:val="007D15EB"/>
    <w:rsid w:val="007D1F62"/>
    <w:rsid w:val="007D29F5"/>
    <w:rsid w:val="007D58B3"/>
    <w:rsid w:val="007D6062"/>
    <w:rsid w:val="007D6CFF"/>
    <w:rsid w:val="007D6E18"/>
    <w:rsid w:val="007E11A9"/>
    <w:rsid w:val="007E4F5F"/>
    <w:rsid w:val="007E5E57"/>
    <w:rsid w:val="007E6E43"/>
    <w:rsid w:val="007F044A"/>
    <w:rsid w:val="007F1152"/>
    <w:rsid w:val="007F2806"/>
    <w:rsid w:val="007F62AE"/>
    <w:rsid w:val="007F7317"/>
    <w:rsid w:val="0080184B"/>
    <w:rsid w:val="00802ECF"/>
    <w:rsid w:val="00804F2C"/>
    <w:rsid w:val="0080577F"/>
    <w:rsid w:val="00810A9C"/>
    <w:rsid w:val="00814D86"/>
    <w:rsid w:val="008150BD"/>
    <w:rsid w:val="00816E81"/>
    <w:rsid w:val="0082025D"/>
    <w:rsid w:val="008235A8"/>
    <w:rsid w:val="00824762"/>
    <w:rsid w:val="00824A03"/>
    <w:rsid w:val="00836015"/>
    <w:rsid w:val="00836632"/>
    <w:rsid w:val="008369E4"/>
    <w:rsid w:val="00842D64"/>
    <w:rsid w:val="00843A31"/>
    <w:rsid w:val="0084728E"/>
    <w:rsid w:val="00851157"/>
    <w:rsid w:val="00852D24"/>
    <w:rsid w:val="00853D7A"/>
    <w:rsid w:val="00855691"/>
    <w:rsid w:val="00855F95"/>
    <w:rsid w:val="0085730E"/>
    <w:rsid w:val="008616FF"/>
    <w:rsid w:val="00862303"/>
    <w:rsid w:val="008661B3"/>
    <w:rsid w:val="0087240A"/>
    <w:rsid w:val="00875934"/>
    <w:rsid w:val="00882E07"/>
    <w:rsid w:val="00885AED"/>
    <w:rsid w:val="00891832"/>
    <w:rsid w:val="00897774"/>
    <w:rsid w:val="008A26EE"/>
    <w:rsid w:val="008A3194"/>
    <w:rsid w:val="008A4F95"/>
    <w:rsid w:val="008B3367"/>
    <w:rsid w:val="008B3962"/>
    <w:rsid w:val="008B7489"/>
    <w:rsid w:val="008B7E1A"/>
    <w:rsid w:val="008C0289"/>
    <w:rsid w:val="008C54D9"/>
    <w:rsid w:val="008C5C33"/>
    <w:rsid w:val="008C69EF"/>
    <w:rsid w:val="008D415F"/>
    <w:rsid w:val="008D643E"/>
    <w:rsid w:val="008E0204"/>
    <w:rsid w:val="008E2631"/>
    <w:rsid w:val="008E4A0D"/>
    <w:rsid w:val="008F7508"/>
    <w:rsid w:val="008F7B35"/>
    <w:rsid w:val="009036A8"/>
    <w:rsid w:val="00903FC1"/>
    <w:rsid w:val="00906B22"/>
    <w:rsid w:val="0090736F"/>
    <w:rsid w:val="00907723"/>
    <w:rsid w:val="009107FA"/>
    <w:rsid w:val="0091090E"/>
    <w:rsid w:val="00912B5B"/>
    <w:rsid w:val="00921585"/>
    <w:rsid w:val="00930688"/>
    <w:rsid w:val="00930CB5"/>
    <w:rsid w:val="00936247"/>
    <w:rsid w:val="00936B04"/>
    <w:rsid w:val="009479D7"/>
    <w:rsid w:val="00961F9B"/>
    <w:rsid w:val="00963AA9"/>
    <w:rsid w:val="00966FD8"/>
    <w:rsid w:val="00971233"/>
    <w:rsid w:val="009835D3"/>
    <w:rsid w:val="00990AFB"/>
    <w:rsid w:val="009930A5"/>
    <w:rsid w:val="00996E18"/>
    <w:rsid w:val="00997DCD"/>
    <w:rsid w:val="009A007A"/>
    <w:rsid w:val="009A2AC9"/>
    <w:rsid w:val="009A635E"/>
    <w:rsid w:val="009B0763"/>
    <w:rsid w:val="009B0D40"/>
    <w:rsid w:val="009B522F"/>
    <w:rsid w:val="009B68EE"/>
    <w:rsid w:val="009C0196"/>
    <w:rsid w:val="009C0FA5"/>
    <w:rsid w:val="009C10B0"/>
    <w:rsid w:val="009C1AD3"/>
    <w:rsid w:val="009C5176"/>
    <w:rsid w:val="009D35A0"/>
    <w:rsid w:val="009D4DDE"/>
    <w:rsid w:val="009E5467"/>
    <w:rsid w:val="00A03C78"/>
    <w:rsid w:val="00A0556C"/>
    <w:rsid w:val="00A05FD4"/>
    <w:rsid w:val="00A13C9F"/>
    <w:rsid w:val="00A13FF1"/>
    <w:rsid w:val="00A15ED1"/>
    <w:rsid w:val="00A2103F"/>
    <w:rsid w:val="00A217B4"/>
    <w:rsid w:val="00A237C6"/>
    <w:rsid w:val="00A321CA"/>
    <w:rsid w:val="00A3530E"/>
    <w:rsid w:val="00A353D2"/>
    <w:rsid w:val="00A36D9B"/>
    <w:rsid w:val="00A4057B"/>
    <w:rsid w:val="00A42745"/>
    <w:rsid w:val="00A43113"/>
    <w:rsid w:val="00A43477"/>
    <w:rsid w:val="00A47C8A"/>
    <w:rsid w:val="00A51222"/>
    <w:rsid w:val="00A529E3"/>
    <w:rsid w:val="00A534F8"/>
    <w:rsid w:val="00A569AA"/>
    <w:rsid w:val="00A56CEA"/>
    <w:rsid w:val="00A6595C"/>
    <w:rsid w:val="00A6691D"/>
    <w:rsid w:val="00A70C6C"/>
    <w:rsid w:val="00A71D88"/>
    <w:rsid w:val="00A737F3"/>
    <w:rsid w:val="00A75F79"/>
    <w:rsid w:val="00A77EBC"/>
    <w:rsid w:val="00A844E5"/>
    <w:rsid w:val="00A845FA"/>
    <w:rsid w:val="00A84F31"/>
    <w:rsid w:val="00A904C5"/>
    <w:rsid w:val="00A92D8E"/>
    <w:rsid w:val="00AA76D7"/>
    <w:rsid w:val="00AB0AF9"/>
    <w:rsid w:val="00AB4B15"/>
    <w:rsid w:val="00AB73FC"/>
    <w:rsid w:val="00AC03B4"/>
    <w:rsid w:val="00AC1E91"/>
    <w:rsid w:val="00AC360B"/>
    <w:rsid w:val="00AC3D38"/>
    <w:rsid w:val="00AC444D"/>
    <w:rsid w:val="00AC753E"/>
    <w:rsid w:val="00AD0A15"/>
    <w:rsid w:val="00AD67C4"/>
    <w:rsid w:val="00AD7A70"/>
    <w:rsid w:val="00AD7F1C"/>
    <w:rsid w:val="00AE078E"/>
    <w:rsid w:val="00AE2EAA"/>
    <w:rsid w:val="00AE6126"/>
    <w:rsid w:val="00AE65A8"/>
    <w:rsid w:val="00AF2ED2"/>
    <w:rsid w:val="00AF3076"/>
    <w:rsid w:val="00AF3EAB"/>
    <w:rsid w:val="00AF78AC"/>
    <w:rsid w:val="00B0438C"/>
    <w:rsid w:val="00B04F37"/>
    <w:rsid w:val="00B06FF2"/>
    <w:rsid w:val="00B073A9"/>
    <w:rsid w:val="00B115C9"/>
    <w:rsid w:val="00B16236"/>
    <w:rsid w:val="00B16301"/>
    <w:rsid w:val="00B16F0D"/>
    <w:rsid w:val="00B2077E"/>
    <w:rsid w:val="00B20DFD"/>
    <w:rsid w:val="00B25C5C"/>
    <w:rsid w:val="00B31C5C"/>
    <w:rsid w:val="00B3208A"/>
    <w:rsid w:val="00B3308D"/>
    <w:rsid w:val="00B366A9"/>
    <w:rsid w:val="00B36D09"/>
    <w:rsid w:val="00B370E3"/>
    <w:rsid w:val="00B42884"/>
    <w:rsid w:val="00B438AA"/>
    <w:rsid w:val="00B4549D"/>
    <w:rsid w:val="00B4669A"/>
    <w:rsid w:val="00B5799C"/>
    <w:rsid w:val="00B57A6E"/>
    <w:rsid w:val="00B6295C"/>
    <w:rsid w:val="00B67B47"/>
    <w:rsid w:val="00B70645"/>
    <w:rsid w:val="00B73D87"/>
    <w:rsid w:val="00B74C61"/>
    <w:rsid w:val="00B80CFA"/>
    <w:rsid w:val="00B83323"/>
    <w:rsid w:val="00B91258"/>
    <w:rsid w:val="00B961A2"/>
    <w:rsid w:val="00BA1A40"/>
    <w:rsid w:val="00BA6233"/>
    <w:rsid w:val="00BA7A0D"/>
    <w:rsid w:val="00BB034C"/>
    <w:rsid w:val="00BB0463"/>
    <w:rsid w:val="00BB4054"/>
    <w:rsid w:val="00BB7B93"/>
    <w:rsid w:val="00BC098A"/>
    <w:rsid w:val="00BC3D46"/>
    <w:rsid w:val="00BD16B9"/>
    <w:rsid w:val="00BD4833"/>
    <w:rsid w:val="00BD6728"/>
    <w:rsid w:val="00BE044A"/>
    <w:rsid w:val="00BF04E2"/>
    <w:rsid w:val="00BF11E2"/>
    <w:rsid w:val="00BF17A3"/>
    <w:rsid w:val="00BF3274"/>
    <w:rsid w:val="00BF6320"/>
    <w:rsid w:val="00BF73D1"/>
    <w:rsid w:val="00BF7C17"/>
    <w:rsid w:val="00C013EC"/>
    <w:rsid w:val="00C042D9"/>
    <w:rsid w:val="00C109BB"/>
    <w:rsid w:val="00C11F8B"/>
    <w:rsid w:val="00C222BA"/>
    <w:rsid w:val="00C24F8E"/>
    <w:rsid w:val="00C255DA"/>
    <w:rsid w:val="00C26506"/>
    <w:rsid w:val="00C330BB"/>
    <w:rsid w:val="00C33FF4"/>
    <w:rsid w:val="00C36E3E"/>
    <w:rsid w:val="00C457F2"/>
    <w:rsid w:val="00C50081"/>
    <w:rsid w:val="00C53863"/>
    <w:rsid w:val="00C54BE6"/>
    <w:rsid w:val="00C5551C"/>
    <w:rsid w:val="00C60C5D"/>
    <w:rsid w:val="00C6490F"/>
    <w:rsid w:val="00C66265"/>
    <w:rsid w:val="00C7324B"/>
    <w:rsid w:val="00C73475"/>
    <w:rsid w:val="00C74841"/>
    <w:rsid w:val="00C75295"/>
    <w:rsid w:val="00C77EE9"/>
    <w:rsid w:val="00C80717"/>
    <w:rsid w:val="00C82374"/>
    <w:rsid w:val="00C8261C"/>
    <w:rsid w:val="00C82B40"/>
    <w:rsid w:val="00C858A1"/>
    <w:rsid w:val="00C91915"/>
    <w:rsid w:val="00C92792"/>
    <w:rsid w:val="00C935A1"/>
    <w:rsid w:val="00C94E6F"/>
    <w:rsid w:val="00C9646D"/>
    <w:rsid w:val="00CA40F6"/>
    <w:rsid w:val="00CA58A8"/>
    <w:rsid w:val="00CA65DD"/>
    <w:rsid w:val="00CB1641"/>
    <w:rsid w:val="00CB301D"/>
    <w:rsid w:val="00CB3397"/>
    <w:rsid w:val="00CB53AD"/>
    <w:rsid w:val="00CB5404"/>
    <w:rsid w:val="00CC011F"/>
    <w:rsid w:val="00CC4558"/>
    <w:rsid w:val="00CC4CDC"/>
    <w:rsid w:val="00CD284D"/>
    <w:rsid w:val="00CD62D4"/>
    <w:rsid w:val="00CE225E"/>
    <w:rsid w:val="00CE2280"/>
    <w:rsid w:val="00CE3C3D"/>
    <w:rsid w:val="00CE7184"/>
    <w:rsid w:val="00CF0A2F"/>
    <w:rsid w:val="00CF12AC"/>
    <w:rsid w:val="00CF1B0F"/>
    <w:rsid w:val="00CF25CE"/>
    <w:rsid w:val="00CF29E1"/>
    <w:rsid w:val="00CF2A26"/>
    <w:rsid w:val="00CF5F1E"/>
    <w:rsid w:val="00CF7892"/>
    <w:rsid w:val="00D00FE6"/>
    <w:rsid w:val="00D0264F"/>
    <w:rsid w:val="00D04DBF"/>
    <w:rsid w:val="00D07E2F"/>
    <w:rsid w:val="00D11845"/>
    <w:rsid w:val="00D12CDD"/>
    <w:rsid w:val="00D43A46"/>
    <w:rsid w:val="00D44FFD"/>
    <w:rsid w:val="00D50B16"/>
    <w:rsid w:val="00D541D1"/>
    <w:rsid w:val="00D54313"/>
    <w:rsid w:val="00D54E14"/>
    <w:rsid w:val="00D55A61"/>
    <w:rsid w:val="00D61849"/>
    <w:rsid w:val="00D661BD"/>
    <w:rsid w:val="00D73E66"/>
    <w:rsid w:val="00D754D7"/>
    <w:rsid w:val="00D766DE"/>
    <w:rsid w:val="00D80FBF"/>
    <w:rsid w:val="00D81278"/>
    <w:rsid w:val="00D815BD"/>
    <w:rsid w:val="00D817C6"/>
    <w:rsid w:val="00D823C7"/>
    <w:rsid w:val="00D8513E"/>
    <w:rsid w:val="00D853F5"/>
    <w:rsid w:val="00D86A9A"/>
    <w:rsid w:val="00D86CEF"/>
    <w:rsid w:val="00D90317"/>
    <w:rsid w:val="00D91769"/>
    <w:rsid w:val="00D9283B"/>
    <w:rsid w:val="00DA1BAD"/>
    <w:rsid w:val="00DA231C"/>
    <w:rsid w:val="00DA6590"/>
    <w:rsid w:val="00DB2D23"/>
    <w:rsid w:val="00DB3FD5"/>
    <w:rsid w:val="00DB4447"/>
    <w:rsid w:val="00DC0A8D"/>
    <w:rsid w:val="00DC32B7"/>
    <w:rsid w:val="00DC7067"/>
    <w:rsid w:val="00DD00C5"/>
    <w:rsid w:val="00DD0EDD"/>
    <w:rsid w:val="00DD1FDD"/>
    <w:rsid w:val="00DD5D90"/>
    <w:rsid w:val="00DD77B7"/>
    <w:rsid w:val="00DE14B9"/>
    <w:rsid w:val="00DE4A12"/>
    <w:rsid w:val="00DE5956"/>
    <w:rsid w:val="00DF31B3"/>
    <w:rsid w:val="00DF3284"/>
    <w:rsid w:val="00DF567A"/>
    <w:rsid w:val="00DF673A"/>
    <w:rsid w:val="00DF689B"/>
    <w:rsid w:val="00DF7714"/>
    <w:rsid w:val="00DF7C81"/>
    <w:rsid w:val="00DF7DAD"/>
    <w:rsid w:val="00E016D4"/>
    <w:rsid w:val="00E01D64"/>
    <w:rsid w:val="00E02287"/>
    <w:rsid w:val="00E07D10"/>
    <w:rsid w:val="00E10191"/>
    <w:rsid w:val="00E1153F"/>
    <w:rsid w:val="00E1330F"/>
    <w:rsid w:val="00E176E1"/>
    <w:rsid w:val="00E2478B"/>
    <w:rsid w:val="00E26D7E"/>
    <w:rsid w:val="00E31FA3"/>
    <w:rsid w:val="00E347B5"/>
    <w:rsid w:val="00E35299"/>
    <w:rsid w:val="00E37391"/>
    <w:rsid w:val="00E4283E"/>
    <w:rsid w:val="00E45617"/>
    <w:rsid w:val="00E51C52"/>
    <w:rsid w:val="00E57097"/>
    <w:rsid w:val="00E570D2"/>
    <w:rsid w:val="00E57B01"/>
    <w:rsid w:val="00E61B92"/>
    <w:rsid w:val="00E61C1D"/>
    <w:rsid w:val="00E638EA"/>
    <w:rsid w:val="00E63DB6"/>
    <w:rsid w:val="00E65038"/>
    <w:rsid w:val="00E672EB"/>
    <w:rsid w:val="00E81DA3"/>
    <w:rsid w:val="00E83BA6"/>
    <w:rsid w:val="00E86E7A"/>
    <w:rsid w:val="00E904E3"/>
    <w:rsid w:val="00E9203F"/>
    <w:rsid w:val="00E93530"/>
    <w:rsid w:val="00E95ECF"/>
    <w:rsid w:val="00EA1502"/>
    <w:rsid w:val="00EA1649"/>
    <w:rsid w:val="00EA2285"/>
    <w:rsid w:val="00EA490B"/>
    <w:rsid w:val="00EA6798"/>
    <w:rsid w:val="00EA7F9E"/>
    <w:rsid w:val="00EB2743"/>
    <w:rsid w:val="00EB495E"/>
    <w:rsid w:val="00EC2221"/>
    <w:rsid w:val="00EC2AD4"/>
    <w:rsid w:val="00EC4941"/>
    <w:rsid w:val="00EC5E47"/>
    <w:rsid w:val="00EC736A"/>
    <w:rsid w:val="00EC78A9"/>
    <w:rsid w:val="00EC7909"/>
    <w:rsid w:val="00ED1ADA"/>
    <w:rsid w:val="00ED350E"/>
    <w:rsid w:val="00ED54CC"/>
    <w:rsid w:val="00ED70A5"/>
    <w:rsid w:val="00EE0A15"/>
    <w:rsid w:val="00EE29B5"/>
    <w:rsid w:val="00EE5174"/>
    <w:rsid w:val="00EE7021"/>
    <w:rsid w:val="00EE7A06"/>
    <w:rsid w:val="00EF24F4"/>
    <w:rsid w:val="00EF26D6"/>
    <w:rsid w:val="00F04295"/>
    <w:rsid w:val="00F07688"/>
    <w:rsid w:val="00F111F2"/>
    <w:rsid w:val="00F15FD8"/>
    <w:rsid w:val="00F16F30"/>
    <w:rsid w:val="00F1792C"/>
    <w:rsid w:val="00F2127A"/>
    <w:rsid w:val="00F229A2"/>
    <w:rsid w:val="00F2723B"/>
    <w:rsid w:val="00F32EDF"/>
    <w:rsid w:val="00F41A46"/>
    <w:rsid w:val="00F4590A"/>
    <w:rsid w:val="00F46114"/>
    <w:rsid w:val="00F513CB"/>
    <w:rsid w:val="00F51EC9"/>
    <w:rsid w:val="00F5343F"/>
    <w:rsid w:val="00F54925"/>
    <w:rsid w:val="00F61B80"/>
    <w:rsid w:val="00F62460"/>
    <w:rsid w:val="00F6338A"/>
    <w:rsid w:val="00F654EA"/>
    <w:rsid w:val="00F677AA"/>
    <w:rsid w:val="00F71CA6"/>
    <w:rsid w:val="00F72E4F"/>
    <w:rsid w:val="00F74A72"/>
    <w:rsid w:val="00F8096B"/>
    <w:rsid w:val="00F80CF5"/>
    <w:rsid w:val="00F877D2"/>
    <w:rsid w:val="00F90717"/>
    <w:rsid w:val="00F9168E"/>
    <w:rsid w:val="00F91919"/>
    <w:rsid w:val="00F92666"/>
    <w:rsid w:val="00F941ED"/>
    <w:rsid w:val="00F94428"/>
    <w:rsid w:val="00F966AE"/>
    <w:rsid w:val="00F97050"/>
    <w:rsid w:val="00F9734F"/>
    <w:rsid w:val="00FA3413"/>
    <w:rsid w:val="00FA558E"/>
    <w:rsid w:val="00FA63B4"/>
    <w:rsid w:val="00FA6B73"/>
    <w:rsid w:val="00FB0E4A"/>
    <w:rsid w:val="00FB5AF8"/>
    <w:rsid w:val="00FB7952"/>
    <w:rsid w:val="00FC238D"/>
    <w:rsid w:val="00FC343A"/>
    <w:rsid w:val="00FC6F5F"/>
    <w:rsid w:val="00FC7E21"/>
    <w:rsid w:val="00FD4830"/>
    <w:rsid w:val="00FD4BB4"/>
    <w:rsid w:val="00FD7A99"/>
    <w:rsid w:val="00FD7BB7"/>
    <w:rsid w:val="00FE1718"/>
    <w:rsid w:val="00FE1956"/>
    <w:rsid w:val="00FE4DBE"/>
    <w:rsid w:val="00FF2189"/>
    <w:rsid w:val="00FF6543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181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7</TotalTime>
  <Pages>6</Pages>
  <Words>1242</Words>
  <Characters>7080</Characters>
  <Application>Microsoft Macintosh Word</Application>
  <DocSecurity>0</DocSecurity>
  <Lines>59</Lines>
  <Paragraphs>16</Paragraphs>
  <ScaleCrop>false</ScaleCrop>
  <Company/>
  <LinksUpToDate>false</LinksUpToDate>
  <CharactersWithSpaces>8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nda</dc:creator>
  <cp:keywords/>
  <dc:description/>
  <cp:lastModifiedBy>jbanda</cp:lastModifiedBy>
  <cp:revision>409</cp:revision>
  <cp:lastPrinted>2015-07-24T23:14:00Z</cp:lastPrinted>
  <dcterms:created xsi:type="dcterms:W3CDTF">2015-01-05T20:50:00Z</dcterms:created>
  <dcterms:modified xsi:type="dcterms:W3CDTF">2015-09-05T22:37:00Z</dcterms:modified>
</cp:coreProperties>
</file>